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7D369" w14:textId="77777777" w:rsidR="001948EE" w:rsidRPr="00D06DA0" w:rsidRDefault="001948EE" w:rsidP="001948EE">
      <w:pPr>
        <w:pStyle w:val="Bibliography"/>
        <w:ind w:left="0" w:firstLine="0"/>
        <w:rPr>
          <w:rFonts w:eastAsia="Calibri"/>
          <w:lang w:val="en-GB"/>
        </w:rPr>
      </w:pPr>
      <w:r w:rsidRPr="009F4D58">
        <w:rPr>
          <w:rFonts w:eastAsia="Calibri"/>
          <w:b/>
          <w:bCs/>
          <w:sz w:val="36"/>
          <w:szCs w:val="36"/>
          <w:lang w:val="en-GB"/>
        </w:rPr>
        <w:t>Supplemental Material</w:t>
      </w:r>
    </w:p>
    <w:p w14:paraId="0BC61666" w14:textId="7E5B0734" w:rsidR="001948EE" w:rsidRDefault="001948EE" w:rsidP="001948EE">
      <w:pPr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t>Supplemental material to the article “</w:t>
      </w:r>
      <w:r w:rsidR="00EF49CB" w:rsidRPr="00EF49CB">
        <w:rPr>
          <w:rFonts w:eastAsia="Calibri" w:cs="Times New Roman"/>
          <w:szCs w:val="24"/>
          <w:lang w:val="en-GB"/>
        </w:rPr>
        <w:t>Multimodal predictors of disability progression and processing speed decline in relapsing-remitting multiple sclerosis</w:t>
      </w:r>
      <w:r>
        <w:rPr>
          <w:rFonts w:eastAsia="Calibri" w:cs="Times New Roman"/>
          <w:szCs w:val="24"/>
          <w:lang w:val="en-GB"/>
        </w:rPr>
        <w:t>” (Korbmacher et al., 2025).</w:t>
      </w:r>
    </w:p>
    <w:p w14:paraId="7C95E750" w14:textId="77777777" w:rsidR="007D540D" w:rsidRDefault="007D540D" w:rsidP="001948EE">
      <w:pPr>
        <w:rPr>
          <w:rFonts w:eastAsia="Calibri" w:cs="Times New Roman"/>
          <w:szCs w:val="24"/>
          <w:lang w:val="en-GB"/>
        </w:rPr>
      </w:pPr>
    </w:p>
    <w:p w14:paraId="495603D2" w14:textId="0103746B" w:rsidR="001948EE" w:rsidRPr="007D540D" w:rsidRDefault="007D540D" w:rsidP="001948EE">
      <w:pPr>
        <w:rPr>
          <w:rFonts w:eastAsia="Calibri" w:cs="Times New Roman"/>
          <w:b/>
          <w:bCs/>
          <w:sz w:val="32"/>
          <w:szCs w:val="32"/>
          <w:lang w:val="en-GB"/>
        </w:rPr>
      </w:pPr>
      <w:r w:rsidRPr="007D540D">
        <w:rPr>
          <w:rFonts w:eastAsia="Calibri" w:cs="Times New Roman"/>
          <w:b/>
          <w:bCs/>
          <w:sz w:val="32"/>
          <w:szCs w:val="32"/>
          <w:lang w:val="en-GB"/>
        </w:rPr>
        <w:t>Supplemental Tables</w:t>
      </w:r>
    </w:p>
    <w:p w14:paraId="36D7008E" w14:textId="70ADD0B4" w:rsidR="00024F58" w:rsidRPr="00685C6D" w:rsidRDefault="00024F58" w:rsidP="00024F58">
      <w:pPr>
        <w:rPr>
          <w:rFonts w:eastAsia="Calibri" w:cs="Times New Roman"/>
          <w:b/>
          <w:bCs/>
          <w:szCs w:val="24"/>
          <w:lang w:val="en-GB"/>
        </w:rPr>
      </w:pPr>
      <w:r w:rsidRPr="00685C6D">
        <w:rPr>
          <w:rFonts w:eastAsia="Calibri" w:cs="Times New Roman"/>
          <w:b/>
          <w:bCs/>
          <w:szCs w:val="24"/>
          <w:lang w:val="en-GB"/>
        </w:rPr>
        <w:t xml:space="preserve">Supplemental table </w:t>
      </w:r>
      <w:r>
        <w:rPr>
          <w:rFonts w:eastAsia="Calibri" w:cs="Times New Roman"/>
          <w:b/>
          <w:bCs/>
          <w:szCs w:val="24"/>
          <w:lang w:val="en-GB"/>
        </w:rPr>
        <w:t>1</w:t>
      </w:r>
      <w:r w:rsidRPr="00685C6D">
        <w:rPr>
          <w:rFonts w:eastAsia="Calibri" w:cs="Times New Roman"/>
          <w:b/>
          <w:bCs/>
          <w:szCs w:val="24"/>
          <w:lang w:val="en-GB"/>
        </w:rPr>
        <w:t>: Overview of the collected variables</w:t>
      </w:r>
    </w:p>
    <w:tbl>
      <w:tblPr>
        <w:tblW w:w="9091" w:type="dxa"/>
        <w:tblLook w:val="04A0" w:firstRow="1" w:lastRow="0" w:firstColumn="1" w:lastColumn="0" w:noHBand="0" w:noVBand="1"/>
      </w:tblPr>
      <w:tblGrid>
        <w:gridCol w:w="1891"/>
        <w:gridCol w:w="516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76"/>
      </w:tblGrid>
      <w:tr w:rsidR="00024F58" w:rsidRPr="009F4D58" w14:paraId="6F2CFE3F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D19C8" w14:textId="77777777" w:rsidR="00024F58" w:rsidRPr="009F4D58" w:rsidRDefault="00024F58" w:rsidP="00E67604">
            <w:pPr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Study month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2F176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6139D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B160C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9A40E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76176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2C46F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6A4A1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660D8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E2CB1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55432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BF075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4A0BA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1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6F2CF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DD6F9" w14:textId="77777777" w:rsidR="00024F58" w:rsidRPr="009F4D58" w:rsidRDefault="00024F58" w:rsidP="00E676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144</w:t>
            </w:r>
          </w:p>
        </w:tc>
      </w:tr>
      <w:tr w:rsidR="00024F58" w:rsidRPr="009F4D58" w14:paraId="18D993EA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B764" w14:textId="77777777" w:rsidR="00024F58" w:rsidRPr="009F4D58" w:rsidRDefault="00024F58" w:rsidP="00E67604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MRI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3E96" w14:textId="77777777" w:rsidR="00024F58" w:rsidRPr="009F4D58" w:rsidRDefault="00024F58" w:rsidP="00E67604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D05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71C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B72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3C4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DD0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BF2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960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7A9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68C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2CF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48E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E17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6FA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1E5C7132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276F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T1Gd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CCB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E72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0A1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450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29E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5EE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F29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948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E5E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514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A94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8B4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AF6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2FF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</w:tr>
      <w:tr w:rsidR="00024F58" w:rsidRPr="009F4D58" w14:paraId="4A6D86AB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3E90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T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0B6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65C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449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973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1FE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A61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3FE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A3C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7E4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4F1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3BB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8A5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0CC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6B6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</w:tr>
      <w:tr w:rsidR="00024F58" w:rsidRPr="009F4D58" w14:paraId="128974F7" w14:textId="77777777" w:rsidTr="00E67604">
        <w:trPr>
          <w:trHeight w:val="280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1AB2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T1-weighted 3D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10ED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546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BF8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003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594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F3E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CF3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93E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87A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A6B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E29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B85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CB1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</w:tr>
      <w:tr w:rsidR="00024F58" w:rsidRPr="009F4D58" w14:paraId="13298C16" w14:textId="77777777" w:rsidTr="00E67604">
        <w:trPr>
          <w:trHeight w:val="280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F222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 xml:space="preserve">T2-3D </w:t>
            </w:r>
            <w:proofErr w:type="spellStart"/>
            <w:r w:rsidRPr="009F4D58">
              <w:rPr>
                <w:rFonts w:cs="Times New Roman"/>
                <w:szCs w:val="24"/>
              </w:rPr>
              <w:t>sagital</w:t>
            </w:r>
            <w:proofErr w:type="spellEnd"/>
            <w:r w:rsidRPr="009F4D58">
              <w:rPr>
                <w:rFonts w:cs="Times New Roman"/>
                <w:szCs w:val="24"/>
              </w:rPr>
              <w:t xml:space="preserve"> FLAIR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EA59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5D0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C9C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E6C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345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7FE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0D9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49C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FF2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936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B9E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4EF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821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</w:tr>
      <w:tr w:rsidR="00024F58" w:rsidRPr="009F4D58" w14:paraId="2ED9F79A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ED8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1D18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25B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C5D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839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3F8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DC3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00B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603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1CB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6B6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115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CB5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B48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3BB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32504DC7" w14:textId="77777777" w:rsidTr="00E67604">
        <w:trPr>
          <w:trHeight w:val="280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A3FC" w14:textId="77777777" w:rsidR="00024F58" w:rsidRPr="009F4D58" w:rsidRDefault="00024F58" w:rsidP="00E67604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Clinical parameters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00F8" w14:textId="77777777" w:rsidR="00024F58" w:rsidRPr="009F4D58" w:rsidRDefault="00024F58" w:rsidP="00E67604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FEB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828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222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191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C9F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D1E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EFA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624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601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167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B15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35D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5447045E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8882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EDS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CC6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4C5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57C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6E8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F73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0D9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2E9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680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08B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5B6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89E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51D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6BC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B67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</w:tr>
      <w:tr w:rsidR="00024F58" w:rsidRPr="009F4D58" w14:paraId="64581780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5DC5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Relapse recording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1D5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829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D6B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E7A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A0F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0F2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638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9D6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F39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02F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70C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B6C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799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5D2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</w:tr>
      <w:tr w:rsidR="00024F58" w:rsidRPr="009F4D58" w14:paraId="05F4EBDA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7925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BMI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4CA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255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4F4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3A1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DE5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D8B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BD2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DD4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EC8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CB4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633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680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2C2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D80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28374162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B31C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Tobacco use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F365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225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235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BD1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036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784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925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9C1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72A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548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377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0FE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B67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807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</w:tr>
      <w:tr w:rsidR="00024F58" w:rsidRPr="009F4D58" w14:paraId="340C1056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1DB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1DB9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2D4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EC4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912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367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875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D89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28F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8AB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FD7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DBE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272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940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CB7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30F3C16B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7BFF" w14:textId="77777777" w:rsidR="00024F58" w:rsidRPr="009F4D58" w:rsidRDefault="00024F58" w:rsidP="00E67604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Genetic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CDC9" w14:textId="77777777" w:rsidR="00024F58" w:rsidRPr="009F4D58" w:rsidRDefault="00024F58" w:rsidP="00E67604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844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F6D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FF9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E7A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849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0C7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FDE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99F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BB4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5F4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857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6D2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A1D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3AEA0DA7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EE54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HLA-DRB*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D8C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BA2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BB1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1EA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B64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9D0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051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34F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C99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87F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F93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1E1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A51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CD5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7DBEBE4A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813B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WT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8BC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095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497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5C4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DCA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73E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080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088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190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517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55A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06A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928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3F0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056C0A48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196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CD00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5C8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A31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AE9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3BF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F7D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40F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A32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751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118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78F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33D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8B5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DEE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2676EE0F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0EDA" w14:textId="77777777" w:rsidR="00024F58" w:rsidRPr="009F4D58" w:rsidRDefault="00024F58" w:rsidP="00E67604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PROM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787E" w14:textId="77777777" w:rsidR="00024F58" w:rsidRPr="009F4D58" w:rsidRDefault="00024F58" w:rsidP="00E67604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559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3C5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DD4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AAF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9C7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74E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469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0C5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08D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6E7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617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A9D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58A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463E5856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798F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Quality of life (SF-36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410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BBA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FD3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171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29A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79A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E0C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0EF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812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C55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39B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969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3E8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77B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</w:tr>
      <w:tr w:rsidR="00024F58" w:rsidRPr="009F4D58" w14:paraId="598331D4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AD9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453C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DE4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D8B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76F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E2E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97B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60B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EB0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2FC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FDB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3AD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20C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EBE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AC2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04A179F4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6DCE" w14:textId="77777777" w:rsidR="00024F58" w:rsidRPr="009F4D58" w:rsidRDefault="00024F58" w:rsidP="00E67604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>Cognition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3EDE" w14:textId="77777777" w:rsidR="00024F58" w:rsidRPr="009F4D58" w:rsidRDefault="00024F58" w:rsidP="00E67604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ABF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942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591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6E5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04A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2B5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CED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637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E53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053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ECD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A4E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60F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3B06D304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3765" w14:textId="77777777" w:rsidR="00024F58" w:rsidRPr="009F4D58" w:rsidRDefault="00024F58" w:rsidP="00E67604">
            <w:pPr>
              <w:jc w:val="left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PASAT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E88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07F2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948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A8B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DAE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B89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95A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5AF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A96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330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606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AA8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D55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369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</w:tr>
      <w:tr w:rsidR="00024F58" w:rsidRPr="009F4D58" w14:paraId="4CD1ADD3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059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249D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66EF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DF1A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C116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3E44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5EF1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0BC8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D564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4015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4EE7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D59F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2F91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C2B6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B5AF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</w:tr>
      <w:tr w:rsidR="00024F58" w:rsidRPr="009F4D58" w14:paraId="6F54AF25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5AC9" w14:textId="77777777" w:rsidR="00024F58" w:rsidRPr="009F4D58" w:rsidRDefault="00024F58" w:rsidP="00E67604">
            <w:pPr>
              <w:rPr>
                <w:rFonts w:cs="Times New Roman"/>
                <w:b/>
                <w:bCs/>
                <w:szCs w:val="24"/>
              </w:rPr>
            </w:pPr>
            <w:r w:rsidRPr="009F4D58">
              <w:rPr>
                <w:rFonts w:cs="Times New Roman"/>
                <w:b/>
                <w:bCs/>
                <w:szCs w:val="24"/>
              </w:rPr>
              <w:t xml:space="preserve">Laboratory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9069" w14:textId="77777777" w:rsidR="00024F58" w:rsidRPr="009F4D58" w:rsidRDefault="00024F58" w:rsidP="00E67604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D93F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1C35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DA52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570D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70B5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8134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A399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FA3A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4E26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E1CB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085C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5C34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2C3A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</w:p>
        </w:tc>
      </w:tr>
      <w:tr w:rsidR="00024F58" w:rsidRPr="009F4D58" w14:paraId="69C971DC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04DF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Cotinine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9E2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02E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60F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9FA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6F5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242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FE8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24A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658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ADE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441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03E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E34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E84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22169502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FA1C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alfa-tocopherol (vitamin E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ECC5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314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90B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A19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7FD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2E5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04F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628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C27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DDC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B14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C64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C20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426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31754CB6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1F8E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Retinol (Vitamin A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5C6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E91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9D3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B3F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6BF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BD0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3DE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E0D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DBA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0C1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519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936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C0F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CEE7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3ECAD18D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9EF5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Vitamin D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09B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ED9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F0C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2AC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0E3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CEC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0D2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0DE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245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299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655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BDB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83D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2E24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5E1A61B7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EA17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Serum-Neurofilament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1BF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BC7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B963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EAC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7A3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3FB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1DB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9A9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CF9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0FA0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4E4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F6CD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08F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B43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24F58" w:rsidRPr="009F4D58" w14:paraId="7B0507F9" w14:textId="77777777" w:rsidTr="00E67604">
        <w:trPr>
          <w:trHeight w:val="280"/>
        </w:trPr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37FE0" w14:textId="77777777" w:rsidR="00024F58" w:rsidRPr="009F4D58" w:rsidRDefault="00024F58" w:rsidP="00E67604">
            <w:pPr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Chitinase-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D786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12B4A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672E1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1CFA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8BA3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CF426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F2EAB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E404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565EC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3DF0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1117F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X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9272E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0D4B8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D7BD9" w14:textId="77777777" w:rsidR="00024F58" w:rsidRPr="009F4D58" w:rsidRDefault="00024F58" w:rsidP="00E67604">
            <w:pPr>
              <w:jc w:val="center"/>
              <w:rPr>
                <w:rFonts w:cs="Times New Roman"/>
                <w:szCs w:val="24"/>
              </w:rPr>
            </w:pPr>
            <w:r w:rsidRPr="009F4D58">
              <w:rPr>
                <w:rFonts w:cs="Times New Roman"/>
                <w:szCs w:val="24"/>
              </w:rPr>
              <w:t> </w:t>
            </w:r>
          </w:p>
        </w:tc>
      </w:tr>
    </w:tbl>
    <w:p w14:paraId="0B0FDAFD" w14:textId="77777777" w:rsidR="00024F58" w:rsidRDefault="00024F58" w:rsidP="00024F58">
      <w:pPr>
        <w:rPr>
          <w:rFonts w:eastAsia="Calibri" w:cs="Times New Roman"/>
          <w:szCs w:val="24"/>
          <w:lang w:val="en-GB"/>
        </w:rPr>
      </w:pPr>
    </w:p>
    <w:p w14:paraId="6DDF9EAB" w14:textId="7A50D53A" w:rsidR="00024F58" w:rsidRDefault="00024F58" w:rsidP="00024F58">
      <w:pPr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br w:type="page"/>
      </w:r>
    </w:p>
    <w:p w14:paraId="03A9A6EC" w14:textId="77777777" w:rsidR="00024F58" w:rsidRDefault="00024F58" w:rsidP="00024F58">
      <w:pPr>
        <w:rPr>
          <w:rFonts w:eastAsia="Calibri" w:cs="Times New Roman"/>
          <w:b/>
          <w:bCs/>
          <w:szCs w:val="24"/>
          <w:lang w:val="en-GB"/>
        </w:rPr>
      </w:pPr>
    </w:p>
    <w:p w14:paraId="1E756608" w14:textId="4C3D8A01" w:rsidR="00024F58" w:rsidRPr="00685C6D" w:rsidRDefault="00024F58" w:rsidP="00024F58">
      <w:pPr>
        <w:rPr>
          <w:rFonts w:eastAsia="Calibri" w:cs="Times New Roman"/>
          <w:b/>
          <w:bCs/>
          <w:szCs w:val="24"/>
          <w:lang w:val="en-GB"/>
        </w:rPr>
      </w:pPr>
      <w:r w:rsidRPr="00685C6D">
        <w:rPr>
          <w:rFonts w:eastAsia="Calibri" w:cs="Times New Roman"/>
          <w:b/>
          <w:bCs/>
          <w:szCs w:val="24"/>
          <w:lang w:val="en-GB"/>
        </w:rPr>
        <w:t xml:space="preserve">Supplemental table </w:t>
      </w:r>
      <w:r>
        <w:rPr>
          <w:rFonts w:eastAsia="Calibri" w:cs="Times New Roman"/>
          <w:b/>
          <w:bCs/>
          <w:szCs w:val="24"/>
          <w:lang w:val="en-GB"/>
        </w:rPr>
        <w:t>2</w:t>
      </w:r>
      <w:r w:rsidRPr="00685C6D">
        <w:rPr>
          <w:rFonts w:eastAsia="Calibri" w:cs="Times New Roman"/>
          <w:b/>
          <w:bCs/>
          <w:szCs w:val="24"/>
          <w:lang w:val="en-GB"/>
        </w:rPr>
        <w:t>: Overview of datasets used for brain age model training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4111"/>
        <w:gridCol w:w="1559"/>
        <w:gridCol w:w="3402"/>
      </w:tblGrid>
      <w:tr w:rsidR="00024F58" w:rsidRPr="009F4D58" w14:paraId="2462525D" w14:textId="77777777" w:rsidTr="00E67604">
        <w:trPr>
          <w:trHeight w:val="68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80086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8D053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Sample siz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CCA1B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Mean age ± SD, range</w:t>
            </w:r>
          </w:p>
        </w:tc>
      </w:tr>
      <w:tr w:rsidR="00024F58" w:rsidRPr="009F4D58" w14:paraId="6AFCE4FC" w14:textId="77777777" w:rsidTr="00E67604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8A7B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9F4D58">
              <w:rPr>
                <w:rFonts w:eastAsia="Calibri" w:cs="Times New Roman"/>
                <w:color w:val="000000" w:themeColor="text1"/>
                <w:szCs w:val="24"/>
              </w:rPr>
              <w:t>AddNeuroM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8293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2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1ED8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74±6.04, 53-90.1</w:t>
            </w:r>
          </w:p>
        </w:tc>
      </w:tr>
      <w:tr w:rsidR="00024F58" w:rsidRPr="009F4D58" w14:paraId="42FDA130" w14:textId="77777777" w:rsidTr="00E67604">
        <w:trPr>
          <w:trHeight w:val="6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9150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  <w:lang w:val="en-US"/>
              </w:rPr>
              <w:t>Adolescent Brain and Cognitive Development (ABCD)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4902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14,4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AC3F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10.5±1.09, 8.92-13.5</w:t>
            </w:r>
          </w:p>
        </w:tc>
      </w:tr>
      <w:tr w:rsidR="00024F58" w:rsidRPr="009F4D58" w14:paraId="5663E31D" w14:textId="77777777" w:rsidTr="00E67604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800A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Healthy Brain Network (HB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C2B1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4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EFF1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10.5±3.54, 5.11-21.2</w:t>
            </w:r>
          </w:p>
        </w:tc>
      </w:tr>
      <w:tr w:rsidR="00024F58" w:rsidRPr="009F4D58" w14:paraId="3B5CB663" w14:textId="77777777" w:rsidTr="00E67604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C566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Human Connectome Project (HC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A92D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7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1C5C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28.4±3.57, 22-35</w:t>
            </w:r>
          </w:p>
        </w:tc>
      </w:tr>
      <w:tr w:rsidR="00024F58" w:rsidRPr="009F4D58" w14:paraId="27C90AC3" w14:textId="77777777" w:rsidTr="00E67604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B9F2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Rockland Samp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36BC7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6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9CAB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35.2±22.2, 6-85</w:t>
            </w:r>
          </w:p>
        </w:tc>
      </w:tr>
      <w:tr w:rsidR="00024F58" w:rsidRPr="009F4D58" w14:paraId="6D80E396" w14:textId="77777777" w:rsidTr="00E67604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AEFB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9F4D58">
              <w:rPr>
                <w:rFonts w:eastAsia="Calibri" w:cs="Times New Roman"/>
                <w:color w:val="000000" w:themeColor="text1"/>
                <w:szCs w:val="24"/>
              </w:rPr>
              <w:t>Tematisk</w:t>
            </w:r>
            <w:proofErr w:type="spellEnd"/>
            <w:r w:rsidRPr="009F4D58">
              <w:rPr>
                <w:rFonts w:eastAsia="Calibri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9F4D58">
              <w:rPr>
                <w:rFonts w:eastAsia="Calibri" w:cs="Times New Roman"/>
                <w:color w:val="000000" w:themeColor="text1"/>
                <w:szCs w:val="24"/>
              </w:rPr>
              <w:t>Området</w:t>
            </w:r>
            <w:proofErr w:type="spellEnd"/>
            <w:r w:rsidRPr="009F4D58">
              <w:rPr>
                <w:rFonts w:eastAsia="Calibri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9F4D58">
              <w:rPr>
                <w:rFonts w:eastAsia="Calibri" w:cs="Times New Roman"/>
                <w:color w:val="000000" w:themeColor="text1"/>
                <w:szCs w:val="24"/>
              </w:rPr>
              <w:t>Psykose</w:t>
            </w:r>
            <w:proofErr w:type="spellEnd"/>
            <w:r w:rsidRPr="009F4D58">
              <w:rPr>
                <w:rFonts w:eastAsia="Calibri" w:cs="Times New Roman"/>
                <w:color w:val="000000" w:themeColor="text1"/>
                <w:szCs w:val="24"/>
              </w:rPr>
              <w:t xml:space="preserve"> (TO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D2B6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8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6FCC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32.5±10.8, 13-72</w:t>
            </w:r>
          </w:p>
        </w:tc>
      </w:tr>
      <w:tr w:rsidR="00024F58" w:rsidRPr="009F4D58" w14:paraId="0AA5C56B" w14:textId="77777777" w:rsidTr="00E67604">
        <w:trPr>
          <w:trHeight w:val="68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7E2B6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UK Bioban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12547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41,06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FE15F" w14:textId="77777777" w:rsidR="00024F58" w:rsidRPr="009F4D58" w:rsidRDefault="00024F58" w:rsidP="00E67604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64.9±7.75, 46-83.7</w:t>
            </w:r>
          </w:p>
        </w:tc>
      </w:tr>
    </w:tbl>
    <w:p w14:paraId="14934D6D" w14:textId="77777777" w:rsidR="00024F58" w:rsidRPr="009F4D58" w:rsidRDefault="00024F58" w:rsidP="00024F58">
      <w:pPr>
        <w:rPr>
          <w:rFonts w:eastAsia="Calibri" w:cs="Times New Roman"/>
          <w:szCs w:val="24"/>
          <w:lang w:val="en-GB"/>
        </w:rPr>
      </w:pPr>
      <w:r w:rsidRPr="009F4D58">
        <w:rPr>
          <w:rFonts w:eastAsia="Calibri" w:cs="Times New Roman"/>
          <w:i/>
          <w:iCs/>
          <w:szCs w:val="24"/>
          <w:lang w:val="en-GB"/>
        </w:rPr>
        <w:t>Note</w:t>
      </w:r>
      <w:r w:rsidRPr="009F4D58">
        <w:rPr>
          <w:rFonts w:eastAsia="Calibri" w:cs="Times New Roman"/>
          <w:szCs w:val="24"/>
          <w:lang w:val="en-GB"/>
        </w:rPr>
        <w:t>, these values consider only the un-augmented training sample (n=58,317)</w:t>
      </w:r>
    </w:p>
    <w:p w14:paraId="720E00DF" w14:textId="77777777" w:rsidR="00024F58" w:rsidRPr="009F4D58" w:rsidRDefault="00024F58" w:rsidP="00024F58">
      <w:pPr>
        <w:rPr>
          <w:rFonts w:eastAsia="Calibri" w:cs="Times New Roman"/>
          <w:szCs w:val="24"/>
          <w:lang w:val="en-GB"/>
        </w:rPr>
      </w:pPr>
    </w:p>
    <w:p w14:paraId="1E4466A5" w14:textId="77777777" w:rsidR="00024F58" w:rsidRDefault="00024F58" w:rsidP="00024F58">
      <w:pPr>
        <w:spacing w:before="0" w:line="240" w:lineRule="auto"/>
        <w:jc w:val="left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br w:type="page"/>
      </w:r>
    </w:p>
    <w:p w14:paraId="059F6B7D" w14:textId="6FE42D84" w:rsidR="00B25E68" w:rsidRDefault="00B25E68" w:rsidP="001948EE">
      <w:pPr>
        <w:rPr>
          <w:rFonts w:eastAsia="Calibri" w:cs="Times New Roman"/>
          <w:b/>
          <w:bCs/>
          <w:szCs w:val="24"/>
          <w:lang w:val="en-GB"/>
        </w:rPr>
      </w:pPr>
      <w:r w:rsidRPr="00685C6D">
        <w:rPr>
          <w:rFonts w:eastAsia="Calibri" w:cs="Times New Roman"/>
          <w:b/>
          <w:bCs/>
          <w:szCs w:val="24"/>
          <w:lang w:val="en-GB"/>
        </w:rPr>
        <w:lastRenderedPageBreak/>
        <w:t xml:space="preserve">Supplemental table </w:t>
      </w:r>
      <w:r w:rsidR="00024F58">
        <w:rPr>
          <w:rFonts w:eastAsia="Calibri" w:cs="Times New Roman"/>
          <w:b/>
          <w:bCs/>
          <w:szCs w:val="24"/>
          <w:lang w:val="en-GB"/>
        </w:rPr>
        <w:t>3</w:t>
      </w:r>
      <w:r w:rsidRPr="00685C6D">
        <w:rPr>
          <w:rFonts w:eastAsia="Calibri" w:cs="Times New Roman"/>
          <w:b/>
          <w:bCs/>
          <w:szCs w:val="24"/>
          <w:lang w:val="en-GB"/>
        </w:rPr>
        <w:t xml:space="preserve">: Overview of </w:t>
      </w:r>
      <w:r>
        <w:rPr>
          <w:rFonts w:eastAsia="Calibri" w:cs="Times New Roman"/>
          <w:b/>
          <w:bCs/>
          <w:szCs w:val="24"/>
          <w:lang w:val="en-GB"/>
        </w:rPr>
        <w:t>the MRI scanners and acquisition protocols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746"/>
        <w:gridCol w:w="998"/>
        <w:gridCol w:w="998"/>
        <w:gridCol w:w="998"/>
        <w:gridCol w:w="998"/>
        <w:gridCol w:w="998"/>
        <w:gridCol w:w="998"/>
        <w:gridCol w:w="998"/>
        <w:gridCol w:w="1294"/>
      </w:tblGrid>
      <w:tr w:rsidR="00B25E68" w:rsidRPr="00B25E68" w14:paraId="5A4A3B6D" w14:textId="77777777" w:rsidTr="00B25E68">
        <w:trPr>
          <w:trHeight w:val="320"/>
        </w:trPr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6934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Protocol (N of patients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D0FB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1 (3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0C22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2 (1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5813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3 (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675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4 (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BE23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5 (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1BE0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6 (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4FEC6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7 (3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EA3A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8 (5)</w:t>
            </w:r>
          </w:p>
        </w:tc>
      </w:tr>
      <w:tr w:rsidR="00B25E68" w:rsidRPr="00B25E68" w14:paraId="5C45AE28" w14:textId="77777777" w:rsidTr="00B25E68">
        <w:trPr>
          <w:trHeight w:val="32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B00B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cann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81F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iemens Aer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D731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iemens Prism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534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iemens Sky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ECB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iemens Avant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1634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iemens Sky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B94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iemens Avant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EAA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iemens Aer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E1D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Philips Achieva</w:t>
            </w:r>
          </w:p>
        </w:tc>
      </w:tr>
      <w:tr w:rsidR="00B25E68" w:rsidRPr="00B25E68" w14:paraId="08955F8C" w14:textId="77777777" w:rsidTr="00B25E68">
        <w:trPr>
          <w:trHeight w:val="32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0A5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Field strengt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EB2A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5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A25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D09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B53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5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53E6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676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5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09B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5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BFF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5T</w:t>
            </w:r>
          </w:p>
        </w:tc>
      </w:tr>
      <w:tr w:rsidR="00B25E68" w:rsidRPr="00B25E68" w14:paraId="49A4DA1D" w14:textId="77777777" w:rsidTr="00B25E68">
        <w:trPr>
          <w:trHeight w:val="32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4364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equenc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42B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MPRAGE T2; FLAI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770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MPRAG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E32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MPRAG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EFD6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MPRAG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C61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MPRAG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9ED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MPRAG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8DE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MPRAGE T2; FLAI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B0D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FFE T2; FLAIR</w:t>
            </w:r>
          </w:p>
        </w:tc>
      </w:tr>
      <w:tr w:rsidR="00B25E68" w:rsidRPr="00B25E68" w14:paraId="2A1ADBD1" w14:textId="77777777" w:rsidTr="00B25E68">
        <w:trPr>
          <w:trHeight w:val="32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5D7B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R (m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147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940 50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2E50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800 5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5ED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300 5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7B21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060 5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567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300 5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C76A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200 6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E45B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200 50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4F67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7.6 4800</w:t>
            </w:r>
          </w:p>
        </w:tc>
      </w:tr>
      <w:tr w:rsidR="00B25E68" w:rsidRPr="00B25E68" w14:paraId="706B03D1" w14:textId="77777777" w:rsidTr="00B25E68">
        <w:trPr>
          <w:trHeight w:val="32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99A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E (m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3C0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.69 3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111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.28 3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87C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.32 3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CB9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.10 3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47E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.32 3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A10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.82 3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B53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.67 33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912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.75 338</w:t>
            </w:r>
          </w:p>
        </w:tc>
      </w:tr>
      <w:tr w:rsidR="00B25E68" w:rsidRPr="00B25E68" w14:paraId="7851CDD9" w14:textId="77777777" w:rsidTr="00B25E68">
        <w:trPr>
          <w:trHeight w:val="32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5EC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I (m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3A96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976 18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3FB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900 18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3F2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900 18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A0E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100 18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4AD6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900 18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CA0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900 22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84E1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900 18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871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660 1650</w:t>
            </w:r>
          </w:p>
        </w:tc>
      </w:tr>
      <w:tr w:rsidR="00B25E68" w:rsidRPr="00B25E68" w14:paraId="17A1CACF" w14:textId="77777777" w:rsidTr="00B25E68">
        <w:trPr>
          <w:trHeight w:val="32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F7E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Flip angle (¬∞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BBA0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1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9BDB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D2EA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10E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5 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789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B4B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6A8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12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F1B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90</w:t>
            </w:r>
          </w:p>
        </w:tc>
      </w:tr>
      <w:tr w:rsidR="00B25E68" w:rsidRPr="00B25E68" w14:paraId="146230C2" w14:textId="77777777" w:rsidTr="00B25E68">
        <w:trPr>
          <w:trHeight w:val="32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374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Voxel size (mm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3F1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0.98x0.98 1.00x1.00x1.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39F1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1.00x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966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1.00x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0FE4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1.00x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896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0.9x0.94x0.94 0.9x0.45x0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EE2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0.49x0.49 1.00x0.51x0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C93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0.90x0.94x0.94 0.90x0.45x0.4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69F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0.98x0.98 1.00x1.00x1.00</w:t>
            </w:r>
          </w:p>
        </w:tc>
      </w:tr>
      <w:tr w:rsidR="00B25E68" w:rsidRPr="00B25E68" w14:paraId="3DF1A601" w14:textId="77777777" w:rsidTr="00B25E68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54324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Protocol (N of patients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D8C8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9 (1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5DA3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10 (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10D2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11 (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177CA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12 (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D613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13 (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6795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14 (8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A68C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NO" w:eastAsia="en-GB"/>
              </w:rPr>
              <w:t>15 (3)</w:t>
            </w:r>
          </w:p>
        </w:tc>
      </w:tr>
      <w:tr w:rsidR="00B25E68" w:rsidRPr="00B25E68" w14:paraId="3470F4ED" w14:textId="77777777" w:rsidTr="00B25E68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51C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cann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EC5B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Philips Achiev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3274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iemens Prism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6C5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Philips Ingen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74D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oshiba MRT200SP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16A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Philips Ingen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F2B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iemens Prism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0FF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Philips Achieva</w:t>
            </w:r>
          </w:p>
        </w:tc>
      </w:tr>
      <w:tr w:rsidR="00B25E68" w:rsidRPr="00B25E68" w14:paraId="2424D0E8" w14:textId="77777777" w:rsidTr="00B25E68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F70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Field strengt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E8A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132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BFD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5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D680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5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D14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766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E63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5T</w:t>
            </w:r>
          </w:p>
        </w:tc>
      </w:tr>
      <w:tr w:rsidR="00B25E68" w:rsidRPr="00B25E68" w14:paraId="60B12172" w14:textId="77777777" w:rsidTr="00B25E68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109A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Sequenc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9FE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FF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AD4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MPRAG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EA5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FF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F79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FF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7290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FFE T2; FL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FC6B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MPRAGE T2; FLAI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635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1; FFE T2; FLAIR</w:t>
            </w:r>
          </w:p>
        </w:tc>
      </w:tr>
      <w:tr w:rsidR="00B25E68" w:rsidRPr="00B25E68" w14:paraId="42349C8D" w14:textId="77777777" w:rsidTr="00B25E68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F86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R (m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F656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.04 5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0B3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800 5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61B7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5 48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A08B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3.5 1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C006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1.11 48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839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800 50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0B4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7.1 4800</w:t>
            </w:r>
          </w:p>
        </w:tc>
      </w:tr>
      <w:tr w:rsidR="00B25E68" w:rsidRPr="00B25E68" w14:paraId="390F4254" w14:textId="77777777" w:rsidTr="00B25E68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AD6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E (m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377E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.68 3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B137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.28 3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8004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9.21 3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0F0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5.50 1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E611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6.29 2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FD4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.26 38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7F2A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.2 307</w:t>
            </w:r>
          </w:p>
        </w:tc>
      </w:tr>
      <w:tr w:rsidR="00B25E68" w:rsidRPr="00B25E68" w14:paraId="1119E048" w14:textId="77777777" w:rsidTr="00B25E68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62B7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TI (m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C3ED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900 18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0C7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900 18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72B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660 23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F05A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650 9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96CC" w14:textId="77777777" w:rsidR="00B25E68" w:rsidRPr="00B25E68" w:rsidRDefault="00B25E68" w:rsidP="00B25E68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8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CB61" w14:textId="77777777" w:rsidR="00B25E68" w:rsidRPr="00B25E68" w:rsidRDefault="00B25E68" w:rsidP="00B25E68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80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15B6" w14:textId="77777777" w:rsidR="00B25E68" w:rsidRPr="00B25E68" w:rsidRDefault="00B25E68" w:rsidP="00B25E68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660</w:t>
            </w:r>
          </w:p>
        </w:tc>
      </w:tr>
      <w:tr w:rsidR="00B25E68" w:rsidRPr="00B25E68" w14:paraId="06CDA8C6" w14:textId="77777777" w:rsidTr="00B25E68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D2B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Flip angle (¬∞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B468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C70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6229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30 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9A15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20 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F3A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B683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12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BAFF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8 90</w:t>
            </w:r>
          </w:p>
        </w:tc>
      </w:tr>
      <w:tr w:rsidR="00B25E68" w:rsidRPr="00B25E68" w14:paraId="5DDC322E" w14:textId="77777777" w:rsidTr="00B25E68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0692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Voxel size (mm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DEF7A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0.98x0.98 1.00x0.98x0.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90904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0.46x0.46 0.50x0.73x0.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BB54C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0.50x0.50 1.00x0.50x0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6EC17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0.94x0.94 0.50x0.74x0.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C1322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0.39x0.65x0.39 0.47x4.0x0.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6E4F4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0.90x0.67x0.67 0.56x0.98x0.98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A4A2A" w14:textId="77777777" w:rsidR="00B25E68" w:rsidRPr="00B25E68" w:rsidRDefault="00B25E68" w:rsidP="00B25E68">
            <w:pPr>
              <w:spacing w:before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</w:pPr>
            <w:r w:rsidRPr="00B25E68">
              <w:rPr>
                <w:rFonts w:eastAsia="Times New Roman" w:cs="Times New Roman"/>
                <w:color w:val="000000"/>
                <w:sz w:val="20"/>
                <w:szCs w:val="20"/>
                <w:lang w:val="en-NO" w:eastAsia="en-GB"/>
              </w:rPr>
              <w:t>1.00x1.000x1.00 1.00x1.000x1.00 1.00x1.00x1.00 0.76x1.00x1.00</w:t>
            </w:r>
          </w:p>
        </w:tc>
      </w:tr>
    </w:tbl>
    <w:p w14:paraId="72BAE17E" w14:textId="77777777" w:rsidR="00024F58" w:rsidRDefault="00024F58" w:rsidP="001948EE">
      <w:pPr>
        <w:rPr>
          <w:rFonts w:eastAsia="Calibri" w:cs="Times New Roman"/>
          <w:b/>
          <w:bCs/>
          <w:szCs w:val="24"/>
          <w:lang w:val="en-GB"/>
        </w:rPr>
      </w:pPr>
    </w:p>
    <w:p w14:paraId="1E0A42BA" w14:textId="77777777" w:rsidR="00024F58" w:rsidRDefault="00024F58">
      <w:pPr>
        <w:spacing w:before="0" w:line="240" w:lineRule="auto"/>
        <w:jc w:val="left"/>
        <w:rPr>
          <w:rFonts w:eastAsia="Calibri" w:cs="Times New Roman"/>
          <w:b/>
          <w:bCs/>
          <w:szCs w:val="24"/>
          <w:lang w:val="en-GB"/>
        </w:rPr>
      </w:pPr>
      <w:r>
        <w:rPr>
          <w:rFonts w:eastAsia="Calibri" w:cs="Times New Roman"/>
          <w:b/>
          <w:bCs/>
          <w:szCs w:val="24"/>
          <w:lang w:val="en-GB"/>
        </w:rPr>
        <w:br w:type="page"/>
      </w:r>
    </w:p>
    <w:p w14:paraId="211B77C6" w14:textId="1FB30309" w:rsidR="001948EE" w:rsidRPr="00685C6D" w:rsidRDefault="001948EE" w:rsidP="001948EE">
      <w:pPr>
        <w:rPr>
          <w:rFonts w:eastAsia="Calibri" w:cs="Times New Roman"/>
          <w:b/>
          <w:bCs/>
          <w:szCs w:val="24"/>
          <w:lang w:val="en-GB"/>
        </w:rPr>
      </w:pPr>
      <w:r w:rsidRPr="00685C6D">
        <w:rPr>
          <w:rFonts w:eastAsia="Calibri" w:cs="Times New Roman"/>
          <w:b/>
          <w:bCs/>
          <w:szCs w:val="24"/>
          <w:lang w:val="en-GB"/>
        </w:rPr>
        <w:lastRenderedPageBreak/>
        <w:t xml:space="preserve">Supplemental table </w:t>
      </w:r>
      <w:r w:rsidR="00024F58">
        <w:rPr>
          <w:rFonts w:eastAsia="Calibri" w:cs="Times New Roman"/>
          <w:b/>
          <w:bCs/>
          <w:szCs w:val="24"/>
          <w:lang w:val="en-GB"/>
        </w:rPr>
        <w:t>4</w:t>
      </w:r>
      <w:r w:rsidRPr="00685C6D">
        <w:rPr>
          <w:rFonts w:eastAsia="Calibri" w:cs="Times New Roman"/>
          <w:b/>
          <w:bCs/>
          <w:szCs w:val="24"/>
          <w:lang w:val="en-GB"/>
        </w:rPr>
        <w:t>: Brain age model validation metrics</w:t>
      </w:r>
    </w:p>
    <w:tbl>
      <w:tblPr>
        <w:tblW w:w="850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4"/>
        <w:gridCol w:w="2033"/>
        <w:gridCol w:w="1197"/>
        <w:gridCol w:w="1197"/>
        <w:gridCol w:w="1270"/>
      </w:tblGrid>
      <w:tr w:rsidR="001948EE" w:rsidRPr="009F4D58" w14:paraId="3B24BAD8" w14:textId="77777777" w:rsidTr="00DD6EB4">
        <w:trPr>
          <w:trHeight w:val="288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CEB12F" w14:textId="77777777" w:rsidR="001948EE" w:rsidRPr="009F4D58" w:rsidRDefault="001948EE" w:rsidP="00DD6EB4">
            <w:pPr>
              <w:rPr>
                <w:rFonts w:eastAsia="Calibri" w:cs="Times New Roman"/>
                <w:b/>
                <w:bCs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szCs w:val="24"/>
              </w:rPr>
              <w:t>Sample and B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703223" w14:textId="77777777" w:rsidR="001948EE" w:rsidRPr="009F4D58" w:rsidRDefault="001948EE" w:rsidP="00DD6EB4">
            <w:pPr>
              <w:rPr>
                <w:rFonts w:eastAsia="Calibri" w:cs="Times New Roman"/>
                <w:b/>
                <w:bCs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szCs w:val="24"/>
              </w:rPr>
              <w:t>Pearson's 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404F4B" w14:textId="77777777" w:rsidR="001948EE" w:rsidRPr="009F4D58" w:rsidRDefault="001948EE" w:rsidP="00DD6EB4">
            <w:pPr>
              <w:rPr>
                <w:rFonts w:eastAsia="Calibri" w:cs="Times New Roman"/>
                <w:b/>
                <w:bCs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szCs w:val="24"/>
              </w:rPr>
              <w:t>R</w:t>
            </w:r>
            <w:r w:rsidRPr="009F4D58">
              <w:rPr>
                <w:rFonts w:eastAsia="Calibri"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2EBD45" w14:textId="77777777" w:rsidR="001948EE" w:rsidRPr="009F4D58" w:rsidRDefault="001948EE" w:rsidP="00DD6EB4">
            <w:pPr>
              <w:rPr>
                <w:rFonts w:eastAsia="Calibri" w:cs="Times New Roman"/>
                <w:b/>
                <w:bCs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szCs w:val="24"/>
              </w:rPr>
              <w:t>M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1FF5C7" w14:textId="77777777" w:rsidR="001948EE" w:rsidRPr="009F4D58" w:rsidRDefault="001948EE" w:rsidP="00DD6EB4">
            <w:pPr>
              <w:rPr>
                <w:rFonts w:eastAsia="Calibri" w:cs="Times New Roman"/>
                <w:b/>
                <w:bCs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szCs w:val="24"/>
              </w:rPr>
              <w:t>RMSE</w:t>
            </w:r>
          </w:p>
        </w:tc>
      </w:tr>
      <w:tr w:rsidR="001948EE" w:rsidRPr="009F4D58" w14:paraId="4592ECD5" w14:textId="77777777" w:rsidTr="00DD6EB4">
        <w:trPr>
          <w:trHeight w:val="297"/>
          <w:tblCellSpacing w:w="15" w:type="dxa"/>
        </w:trPr>
        <w:tc>
          <w:tcPr>
            <w:tcW w:w="0" w:type="auto"/>
            <w:vAlign w:val="center"/>
            <w:hideMark/>
          </w:tcPr>
          <w:p w14:paraId="0B20CB5C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Training u</w:t>
            </w:r>
          </w:p>
        </w:tc>
        <w:tc>
          <w:tcPr>
            <w:tcW w:w="0" w:type="auto"/>
            <w:vAlign w:val="center"/>
            <w:hideMark/>
          </w:tcPr>
          <w:p w14:paraId="04264891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0.9568</w:t>
            </w:r>
          </w:p>
        </w:tc>
        <w:tc>
          <w:tcPr>
            <w:tcW w:w="0" w:type="auto"/>
            <w:vAlign w:val="center"/>
            <w:hideMark/>
          </w:tcPr>
          <w:p w14:paraId="4BBA825F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0.9154</w:t>
            </w:r>
          </w:p>
        </w:tc>
        <w:tc>
          <w:tcPr>
            <w:tcW w:w="0" w:type="auto"/>
            <w:vAlign w:val="center"/>
            <w:hideMark/>
          </w:tcPr>
          <w:p w14:paraId="4D2849FB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5.0935</w:t>
            </w:r>
          </w:p>
        </w:tc>
        <w:tc>
          <w:tcPr>
            <w:tcW w:w="0" w:type="auto"/>
            <w:vAlign w:val="center"/>
            <w:hideMark/>
          </w:tcPr>
          <w:p w14:paraId="1DAB095D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6.5013</w:t>
            </w:r>
          </w:p>
        </w:tc>
      </w:tr>
      <w:tr w:rsidR="001948EE" w:rsidRPr="009F4D58" w14:paraId="36A2F036" w14:textId="77777777" w:rsidTr="00DD6EB4">
        <w:trPr>
          <w:trHeight w:val="288"/>
          <w:tblCellSpacing w:w="15" w:type="dxa"/>
        </w:trPr>
        <w:tc>
          <w:tcPr>
            <w:tcW w:w="0" w:type="auto"/>
            <w:vAlign w:val="center"/>
            <w:hideMark/>
          </w:tcPr>
          <w:p w14:paraId="30947C20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Training c</w:t>
            </w:r>
          </w:p>
        </w:tc>
        <w:tc>
          <w:tcPr>
            <w:tcW w:w="0" w:type="auto"/>
            <w:vAlign w:val="center"/>
            <w:hideMark/>
          </w:tcPr>
          <w:p w14:paraId="4B6A9BCF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0.9634</w:t>
            </w:r>
          </w:p>
        </w:tc>
        <w:tc>
          <w:tcPr>
            <w:tcW w:w="0" w:type="auto"/>
            <w:vAlign w:val="center"/>
            <w:hideMark/>
          </w:tcPr>
          <w:p w14:paraId="53E83947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0.9281</w:t>
            </w:r>
          </w:p>
        </w:tc>
        <w:tc>
          <w:tcPr>
            <w:tcW w:w="0" w:type="auto"/>
            <w:vAlign w:val="center"/>
            <w:hideMark/>
          </w:tcPr>
          <w:p w14:paraId="0EEA33E9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4.8933</w:t>
            </w:r>
          </w:p>
        </w:tc>
        <w:tc>
          <w:tcPr>
            <w:tcW w:w="0" w:type="auto"/>
            <w:vAlign w:val="center"/>
            <w:hideMark/>
          </w:tcPr>
          <w:p w14:paraId="49D62053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6.2186</w:t>
            </w:r>
          </w:p>
        </w:tc>
      </w:tr>
      <w:tr w:rsidR="001948EE" w:rsidRPr="009F4D58" w14:paraId="408A8EF2" w14:textId="77777777" w:rsidTr="00DD6EB4">
        <w:trPr>
          <w:trHeight w:val="297"/>
          <w:tblCellSpacing w:w="15" w:type="dxa"/>
        </w:trPr>
        <w:tc>
          <w:tcPr>
            <w:tcW w:w="0" w:type="auto"/>
            <w:vAlign w:val="center"/>
            <w:hideMark/>
          </w:tcPr>
          <w:p w14:paraId="23E61C37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Test u</w:t>
            </w:r>
          </w:p>
        </w:tc>
        <w:tc>
          <w:tcPr>
            <w:tcW w:w="0" w:type="auto"/>
            <w:vAlign w:val="center"/>
            <w:hideMark/>
          </w:tcPr>
          <w:p w14:paraId="4DD5203A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0.9622</w:t>
            </w:r>
          </w:p>
        </w:tc>
        <w:tc>
          <w:tcPr>
            <w:tcW w:w="0" w:type="auto"/>
            <w:vAlign w:val="center"/>
            <w:hideMark/>
          </w:tcPr>
          <w:p w14:paraId="04423E65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0.9259</w:t>
            </w:r>
          </w:p>
        </w:tc>
        <w:tc>
          <w:tcPr>
            <w:tcW w:w="0" w:type="auto"/>
            <w:vAlign w:val="center"/>
            <w:hideMark/>
          </w:tcPr>
          <w:p w14:paraId="7C605CB0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5.2827</w:t>
            </w:r>
          </w:p>
        </w:tc>
        <w:tc>
          <w:tcPr>
            <w:tcW w:w="0" w:type="auto"/>
            <w:vAlign w:val="center"/>
            <w:hideMark/>
          </w:tcPr>
          <w:p w14:paraId="17D0CE64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6.8292</w:t>
            </w:r>
          </w:p>
        </w:tc>
      </w:tr>
      <w:tr w:rsidR="001948EE" w:rsidRPr="009F4D58" w14:paraId="59FB0C35" w14:textId="77777777" w:rsidTr="00DD6EB4">
        <w:trPr>
          <w:trHeight w:val="288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E9AB1BB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Test 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A12847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0.96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93015C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0.93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6A810E6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5.20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89CFF4E" w14:textId="77777777" w:rsidR="001948EE" w:rsidRPr="009F4D58" w:rsidRDefault="001948EE" w:rsidP="00DD6EB4">
            <w:pPr>
              <w:rPr>
                <w:rFonts w:eastAsia="Calibri" w:cs="Times New Roman"/>
                <w:szCs w:val="24"/>
              </w:rPr>
            </w:pPr>
            <w:r w:rsidRPr="009F4D58">
              <w:rPr>
                <w:rFonts w:eastAsia="Calibri" w:cs="Times New Roman"/>
                <w:szCs w:val="24"/>
              </w:rPr>
              <w:t>6.6508</w:t>
            </w:r>
          </w:p>
        </w:tc>
      </w:tr>
    </w:tbl>
    <w:p w14:paraId="0F1021ED" w14:textId="77777777" w:rsidR="001948EE" w:rsidRPr="009F4D58" w:rsidRDefault="001948EE" w:rsidP="001948EE">
      <w:pPr>
        <w:rPr>
          <w:rFonts w:eastAsia="Calibri" w:cs="Times New Roman"/>
          <w:szCs w:val="24"/>
          <w:lang w:val="en-GB"/>
        </w:rPr>
      </w:pPr>
      <w:r w:rsidRPr="009F4D58">
        <w:rPr>
          <w:rFonts w:eastAsia="Calibri" w:cs="Times New Roman"/>
          <w:szCs w:val="24"/>
          <w:lang w:val="en-GB"/>
        </w:rPr>
        <w:t>BA = Brain Age, u = uncorrected, c = corrected, R2=variance explained, MAE = mean absolute error, RMSE = root mean squared error</w:t>
      </w:r>
    </w:p>
    <w:p w14:paraId="26F3AA02" w14:textId="1E5617ED" w:rsidR="00024F58" w:rsidRDefault="00024F58">
      <w:pPr>
        <w:spacing w:before="0" w:line="240" w:lineRule="auto"/>
        <w:jc w:val="left"/>
        <w:rPr>
          <w:rFonts w:eastAsia="Calibri" w:cs="Times New Roman"/>
          <w:szCs w:val="24"/>
          <w:lang w:val="en-GB"/>
        </w:rPr>
      </w:pPr>
    </w:p>
    <w:p w14:paraId="7DD7FB10" w14:textId="77777777" w:rsidR="00024F58" w:rsidRDefault="00024F58">
      <w:pPr>
        <w:spacing w:before="0" w:line="240" w:lineRule="auto"/>
        <w:jc w:val="left"/>
        <w:rPr>
          <w:rFonts w:eastAsia="Calibri" w:cs="Times New Roman"/>
          <w:b/>
          <w:bCs/>
          <w:szCs w:val="24"/>
          <w:lang w:val="en-GB"/>
        </w:rPr>
      </w:pPr>
      <w:r>
        <w:rPr>
          <w:rFonts w:eastAsia="Calibri" w:cs="Times New Roman"/>
          <w:b/>
          <w:bCs/>
          <w:szCs w:val="24"/>
          <w:lang w:val="en-GB"/>
        </w:rPr>
        <w:br w:type="page"/>
      </w:r>
    </w:p>
    <w:p w14:paraId="289E2544" w14:textId="76DC5B0F" w:rsidR="00024F58" w:rsidRPr="00685C6D" w:rsidRDefault="00024F58" w:rsidP="00024F58">
      <w:pPr>
        <w:rPr>
          <w:rFonts w:eastAsia="Calibri" w:cs="Times New Roman"/>
          <w:b/>
          <w:bCs/>
          <w:szCs w:val="24"/>
          <w:lang w:val="en-GB"/>
        </w:rPr>
      </w:pPr>
      <w:r w:rsidRPr="006020FC">
        <w:rPr>
          <w:rFonts w:eastAsia="Calibri" w:cs="Times New Roman"/>
          <w:b/>
          <w:bCs/>
          <w:szCs w:val="24"/>
          <w:lang w:val="en-GB"/>
        </w:rPr>
        <w:lastRenderedPageBreak/>
        <w:t xml:space="preserve">Supplemental table 5: </w:t>
      </w:r>
      <w:r w:rsidR="00C20E34" w:rsidRPr="006020FC">
        <w:rPr>
          <w:rFonts w:eastAsia="Calibri" w:cs="Times New Roman"/>
          <w:b/>
          <w:bCs/>
          <w:szCs w:val="24"/>
          <w:lang w:val="en-GB"/>
        </w:rPr>
        <w:t>Disability progression</w:t>
      </w:r>
      <w:r w:rsidRPr="006020FC">
        <w:rPr>
          <w:rFonts w:eastAsia="Calibri" w:cs="Times New Roman"/>
          <w:b/>
          <w:bCs/>
          <w:szCs w:val="24"/>
          <w:lang w:val="en-GB"/>
        </w:rPr>
        <w:t xml:space="preserve"> </w:t>
      </w:r>
      <w:r w:rsidR="00C20E34" w:rsidRPr="006020FC">
        <w:rPr>
          <w:rFonts w:eastAsia="Calibri" w:cs="Times New Roman"/>
          <w:b/>
          <w:bCs/>
          <w:szCs w:val="24"/>
          <w:lang w:val="en-GB"/>
        </w:rPr>
        <w:t xml:space="preserve">(DPG) and stable disability group (SDG) membership </w:t>
      </w:r>
      <w:r w:rsidRPr="006020FC">
        <w:rPr>
          <w:rFonts w:eastAsia="Calibri" w:cs="Times New Roman"/>
          <w:b/>
          <w:bCs/>
          <w:szCs w:val="24"/>
          <w:lang w:val="en-GB"/>
        </w:rPr>
        <w:t>differences at baseline.</w:t>
      </w:r>
    </w:p>
    <w:p w14:paraId="560873F9" w14:textId="77777777" w:rsidR="00024F58" w:rsidRPr="009F4D58" w:rsidRDefault="00024F58" w:rsidP="00024F58">
      <w:pPr>
        <w:rPr>
          <w:rFonts w:eastAsia="Calibri" w:cs="Times New Roman"/>
          <w:szCs w:val="24"/>
          <w:lang w:val="en-GB"/>
        </w:rPr>
      </w:pPr>
    </w:p>
    <w:tbl>
      <w:tblPr>
        <w:tblW w:w="10244" w:type="dxa"/>
        <w:tblLook w:val="04A0" w:firstRow="1" w:lastRow="0" w:firstColumn="1" w:lastColumn="0" w:noHBand="0" w:noVBand="1"/>
      </w:tblPr>
      <w:tblGrid>
        <w:gridCol w:w="1490"/>
        <w:gridCol w:w="1496"/>
        <w:gridCol w:w="1496"/>
        <w:gridCol w:w="1496"/>
        <w:gridCol w:w="1496"/>
        <w:gridCol w:w="1604"/>
        <w:gridCol w:w="1166"/>
      </w:tblGrid>
      <w:tr w:rsidR="00024F58" w:rsidRPr="009F4D58" w14:paraId="492CE11D" w14:textId="77777777" w:rsidTr="003F0D36">
        <w:trPr>
          <w:trHeight w:val="282"/>
        </w:trPr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6023B" w14:textId="77777777" w:rsidR="00024F58" w:rsidRPr="009F4D58" w:rsidRDefault="00024F58" w:rsidP="00E67604">
            <w:pPr>
              <w:rPr>
                <w:rFonts w:eastAsia="Calibri" w:cs="Times New Roman"/>
                <w:b/>
                <w:bCs/>
                <w:color w:val="000000"/>
                <w:szCs w:val="24"/>
                <w:lang w:val="en-US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  <w:lang w:val="en-US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650F" w14:textId="786C07ED" w:rsidR="00024F58" w:rsidRPr="009F4D58" w:rsidRDefault="00C20E34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DPG</w:t>
            </w:r>
          </w:p>
          <w:p w14:paraId="2F5198D6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Group membership = y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11FE8" w14:textId="34A361DC" w:rsidR="00024F58" w:rsidRPr="009F4D58" w:rsidRDefault="00C20E34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DPG</w:t>
            </w:r>
          </w:p>
          <w:p w14:paraId="71120323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Group membership = no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F3938" w14:textId="198FB62D" w:rsidR="00024F58" w:rsidRPr="009F4D58" w:rsidRDefault="00C20E34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SDG</w:t>
            </w:r>
          </w:p>
          <w:p w14:paraId="7212FB92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Group membership = y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A1543" w14:textId="4CC2BA75" w:rsidR="00024F58" w:rsidRPr="009F4D58" w:rsidRDefault="00C20E34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SDG</w:t>
            </w:r>
          </w:p>
          <w:p w14:paraId="7E1E8387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Group membership = no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CA3A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OR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2FA66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p</w:t>
            </w:r>
          </w:p>
        </w:tc>
      </w:tr>
      <w:tr w:rsidR="003F0D36" w:rsidRPr="009F4D58" w14:paraId="20C205D2" w14:textId="77777777" w:rsidTr="003F0D36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E901" w14:textId="77777777" w:rsidR="003F0D36" w:rsidRPr="009F4D58" w:rsidRDefault="003F0D36" w:rsidP="003F0D36">
            <w:pPr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  <w:lang w:val="en-US"/>
              </w:rPr>
              <w:t>Sex (female = yes, male = no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B289" w14:textId="475D284F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D368C" w14:textId="4133F6D8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473E" w14:textId="47ECF5A2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2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D9B6" w14:textId="2D62F6AF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D9D6" w14:textId="7D2A9273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0.85 [0.3,2.39]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9B7D" w14:textId="553C2EF5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0.8134</w:t>
            </w:r>
          </w:p>
        </w:tc>
      </w:tr>
      <w:tr w:rsidR="003F0D36" w:rsidRPr="009F4D58" w14:paraId="28732307" w14:textId="77777777" w:rsidTr="003F0D36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030F" w14:textId="77777777" w:rsidR="003F0D36" w:rsidRPr="009F4D58" w:rsidRDefault="003F0D36" w:rsidP="003F0D36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Smoking (yes, no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3203" w14:textId="332F38C9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B7594" w14:textId="2C9AD566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9C76" w14:textId="61C1544D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31B6" w14:textId="3BA82FCB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DA9A" w14:textId="770A78FC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0.86 [0.3,2.4]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045D" w14:textId="00E24294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0.8147</w:t>
            </w:r>
          </w:p>
        </w:tc>
      </w:tr>
      <w:tr w:rsidR="003F0D36" w:rsidRPr="009F4D58" w14:paraId="1E50DBD3" w14:textId="77777777" w:rsidTr="003F0D36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82B5" w14:textId="77777777" w:rsidR="003F0D36" w:rsidRPr="009F4D58" w:rsidRDefault="003F0D36" w:rsidP="003F0D36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ω-3 received (yes, no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3850" w14:textId="09C60BF0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F37BE" w14:textId="4E87FB17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2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5654" w14:textId="2EDF0D61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BA59" w14:textId="2E7AFEF4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960B" w14:textId="1B8802AA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.52 [0.53,4.44]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CFD5" w14:textId="69FB8DC2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0.469</w:t>
            </w:r>
            <w:r>
              <w:rPr>
                <w:rFonts w:cs="Times New Roman"/>
                <w:color w:val="000000"/>
              </w:rPr>
              <w:t>1</w:t>
            </w:r>
          </w:p>
        </w:tc>
      </w:tr>
      <w:tr w:rsidR="003F0D36" w:rsidRPr="009F4D58" w14:paraId="58F6C1A2" w14:textId="77777777" w:rsidTr="003F0D36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DF08" w14:textId="77777777" w:rsidR="003F0D36" w:rsidRPr="009F4D58" w:rsidRDefault="003F0D36" w:rsidP="003F0D36">
            <w:pPr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  <w:lang w:val="en-US"/>
              </w:rPr>
              <w:t>HLA−DRB1 carrier (yes, no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0447" w14:textId="59E70045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B17D9" w14:textId="0631D96A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A3A5" w14:textId="418FD3CD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2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B32E" w14:textId="05BCF5B7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B511" w14:textId="3A264DFB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0.72 [0.24,2.14]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2059" w14:textId="1DE7352A" w:rsidR="003F0D36" w:rsidRPr="003F0D36" w:rsidRDefault="003F0D36" w:rsidP="003F0D36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0.6186</w:t>
            </w:r>
          </w:p>
        </w:tc>
      </w:tr>
      <w:tr w:rsidR="003F0D36" w:rsidRPr="009F4D58" w14:paraId="06DD0B17" w14:textId="77777777" w:rsidTr="003F0D36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860D9" w14:textId="6E2372C4" w:rsidR="003F0D36" w:rsidRPr="009F4D58" w:rsidRDefault="003F0D36" w:rsidP="003F0D36">
            <w:pPr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szCs w:val="24"/>
                <w:lang w:val="en-US"/>
              </w:rPr>
              <w:t>Current treatment is disease modifying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A8311C" w14:textId="6C2A4B96" w:rsidR="003F0D36" w:rsidRPr="003F0D36" w:rsidRDefault="003F0D36" w:rsidP="003F0D36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70D591" w14:textId="2DA2ACA9" w:rsidR="003F0D36" w:rsidRPr="003F0D36" w:rsidRDefault="003F0D36" w:rsidP="003F0D36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BDDFB6" w14:textId="54C689EA" w:rsidR="003F0D36" w:rsidRPr="003F0D36" w:rsidRDefault="003F0D36" w:rsidP="003F0D36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2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C2043" w14:textId="5FA5AA86" w:rsidR="003F0D36" w:rsidRPr="003F0D36" w:rsidRDefault="003F0D36" w:rsidP="003F0D36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AE6756" w14:textId="718BD2AF" w:rsidR="003F0D36" w:rsidRPr="003F0D36" w:rsidRDefault="003F0D36" w:rsidP="003F0D36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2.2 [0.7,7.47]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EFC2D" w14:textId="49EF4E58" w:rsidR="003F0D36" w:rsidRPr="003F0D36" w:rsidRDefault="003F0D36" w:rsidP="003F0D36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3F0D36">
              <w:rPr>
                <w:rFonts w:cs="Times New Roman"/>
                <w:color w:val="000000"/>
              </w:rPr>
              <w:t>0.2008</w:t>
            </w:r>
          </w:p>
        </w:tc>
      </w:tr>
    </w:tbl>
    <w:p w14:paraId="02C63CA3" w14:textId="77777777" w:rsidR="00024F58" w:rsidRPr="009F4D58" w:rsidRDefault="00024F58" w:rsidP="00024F58">
      <w:pPr>
        <w:rPr>
          <w:rFonts w:eastAsia="Calibri" w:cs="Times New Roman"/>
          <w:szCs w:val="24"/>
          <w:lang w:val="en-GB"/>
        </w:rPr>
      </w:pPr>
    </w:p>
    <w:p w14:paraId="0A10E520" w14:textId="77777777" w:rsidR="00024F58" w:rsidRDefault="00024F58" w:rsidP="00024F58">
      <w:pPr>
        <w:spacing w:before="0" w:line="240" w:lineRule="auto"/>
        <w:jc w:val="left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br w:type="page"/>
      </w:r>
    </w:p>
    <w:p w14:paraId="4532C109" w14:textId="44D09CD3" w:rsidR="00024F58" w:rsidRPr="00C20E34" w:rsidRDefault="00024F58" w:rsidP="00024F58">
      <w:pPr>
        <w:rPr>
          <w:rFonts w:eastAsia="Calibri" w:cs="Times New Roman"/>
          <w:b/>
          <w:bCs/>
          <w:szCs w:val="24"/>
          <w:lang w:val="en-GB"/>
        </w:rPr>
      </w:pPr>
      <w:r w:rsidRPr="00B30820">
        <w:rPr>
          <w:rFonts w:eastAsia="Calibri" w:cs="Times New Roman"/>
          <w:b/>
          <w:bCs/>
          <w:szCs w:val="24"/>
          <w:lang w:val="en-GB"/>
        </w:rPr>
        <w:lastRenderedPageBreak/>
        <w:t xml:space="preserve">Supplemental table 6: </w:t>
      </w:r>
      <w:r w:rsidR="00C20E34" w:rsidRPr="00B30820">
        <w:rPr>
          <w:rFonts w:eastAsia="Calibri" w:cs="Times New Roman"/>
          <w:b/>
          <w:bCs/>
          <w:szCs w:val="24"/>
          <w:lang w:val="en-GB"/>
        </w:rPr>
        <w:t>Processing speed decline group (PSDG)</w:t>
      </w:r>
      <w:r w:rsidRPr="00B30820">
        <w:rPr>
          <w:rFonts w:eastAsia="Calibri" w:cs="Times New Roman"/>
          <w:b/>
          <w:bCs/>
          <w:szCs w:val="24"/>
          <w:lang w:val="en-GB"/>
        </w:rPr>
        <w:t xml:space="preserve"> and </w:t>
      </w:r>
      <w:r w:rsidR="00C20E34" w:rsidRPr="00B30820">
        <w:rPr>
          <w:rFonts w:eastAsia="Calibri" w:cs="Times New Roman"/>
          <w:b/>
          <w:bCs/>
          <w:szCs w:val="24"/>
          <w:lang w:val="en-GB"/>
        </w:rPr>
        <w:t>stable processing speed (SPS</w:t>
      </w:r>
      <w:r w:rsidR="00134FA5" w:rsidRPr="00B30820">
        <w:rPr>
          <w:rFonts w:eastAsia="Calibri" w:cs="Times New Roman"/>
          <w:b/>
          <w:bCs/>
          <w:szCs w:val="24"/>
          <w:lang w:val="en-GB"/>
        </w:rPr>
        <w:t>G</w:t>
      </w:r>
      <w:r w:rsidR="00C20E34" w:rsidRPr="00B30820">
        <w:rPr>
          <w:rFonts w:eastAsia="Calibri" w:cs="Times New Roman"/>
          <w:b/>
          <w:bCs/>
          <w:szCs w:val="24"/>
          <w:lang w:val="en-GB"/>
        </w:rPr>
        <w:t xml:space="preserve">) </w:t>
      </w:r>
      <w:r w:rsidRPr="00B30820">
        <w:rPr>
          <w:rFonts w:eastAsia="Calibri" w:cs="Times New Roman"/>
          <w:b/>
          <w:bCs/>
          <w:szCs w:val="24"/>
          <w:lang w:val="en-GB"/>
        </w:rPr>
        <w:t>membership differences at baseline.</w:t>
      </w:r>
    </w:p>
    <w:p w14:paraId="472460E2" w14:textId="77777777" w:rsidR="00024F58" w:rsidRPr="009F4D58" w:rsidRDefault="00024F58" w:rsidP="00024F58">
      <w:pPr>
        <w:rPr>
          <w:rFonts w:eastAsia="Calibri" w:cs="Times New Roman"/>
          <w:szCs w:val="24"/>
          <w:lang w:val="en-GB"/>
        </w:rPr>
      </w:pPr>
    </w:p>
    <w:tbl>
      <w:tblPr>
        <w:tblW w:w="10434" w:type="dxa"/>
        <w:tblLook w:val="04A0" w:firstRow="1" w:lastRow="0" w:firstColumn="1" w:lastColumn="0" w:noHBand="0" w:noVBand="1"/>
      </w:tblPr>
      <w:tblGrid>
        <w:gridCol w:w="1490"/>
        <w:gridCol w:w="1496"/>
        <w:gridCol w:w="1496"/>
        <w:gridCol w:w="1496"/>
        <w:gridCol w:w="1496"/>
        <w:gridCol w:w="1604"/>
        <w:gridCol w:w="1356"/>
      </w:tblGrid>
      <w:tr w:rsidR="00024F58" w:rsidRPr="009F4D58" w14:paraId="22C62E79" w14:textId="77777777" w:rsidTr="00134FA5">
        <w:trPr>
          <w:trHeight w:val="282"/>
        </w:trPr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59ADD" w14:textId="77777777" w:rsidR="00024F58" w:rsidRPr="009F4D58" w:rsidRDefault="00024F58" w:rsidP="00E67604">
            <w:pPr>
              <w:rPr>
                <w:rFonts w:eastAsia="Calibri" w:cs="Times New Roman"/>
                <w:b/>
                <w:bCs/>
                <w:color w:val="000000"/>
                <w:szCs w:val="24"/>
                <w:lang w:val="en-US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  <w:lang w:val="en-US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EE7D5" w14:textId="73A577E3" w:rsidR="00024F58" w:rsidRPr="009F4D58" w:rsidRDefault="00342279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134FA5">
              <w:rPr>
                <w:rFonts w:eastAsia="Calibri" w:cs="Times New Roman"/>
                <w:b/>
                <w:bCs/>
                <w:szCs w:val="24"/>
                <w:lang w:val="en-GB"/>
              </w:rPr>
              <w:t>PSDG</w:t>
            </w: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="00024F58"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Group membership = y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820D9" w14:textId="337A1649" w:rsidR="00024F58" w:rsidRPr="009F4D58" w:rsidRDefault="0000471A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00471A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 xml:space="preserve">PSDG </w:t>
            </w:r>
            <w:r w:rsidR="00024F58"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Group membership = no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2E053" w14:textId="77777777" w:rsidR="0000471A" w:rsidRDefault="0000471A" w:rsidP="0000471A">
            <w:pPr>
              <w:jc w:val="center"/>
              <w:rPr>
                <w:rFonts w:eastAsia="Calibri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SPSG</w:t>
            </w:r>
          </w:p>
          <w:p w14:paraId="34D0F4CF" w14:textId="37FE6C70" w:rsidR="00024F58" w:rsidRPr="009F4D58" w:rsidRDefault="00024F58" w:rsidP="0000471A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Group membership = y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721B" w14:textId="04D11325" w:rsidR="00024F58" w:rsidRPr="009F4D58" w:rsidRDefault="00C20E34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SPS</w:t>
            </w:r>
            <w:r w:rsidR="00134FA5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G</w:t>
            </w:r>
          </w:p>
          <w:p w14:paraId="42C24588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Group membership = no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5670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OR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ACCF9" w14:textId="77777777" w:rsidR="00024F58" w:rsidRPr="009F4D58" w:rsidRDefault="00024F58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p</w:t>
            </w:r>
          </w:p>
        </w:tc>
      </w:tr>
      <w:tr w:rsidR="002516C2" w:rsidRPr="009F4D58" w14:paraId="7913A682" w14:textId="77777777" w:rsidTr="00EF1753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8C69" w14:textId="77777777" w:rsidR="002516C2" w:rsidRPr="009F4D58" w:rsidRDefault="002516C2" w:rsidP="002516C2">
            <w:pPr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  <w:lang w:val="en-US"/>
              </w:rPr>
              <w:t>Sex (female = yes, male = no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5150" w14:textId="405B0F7B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05A9B" w14:textId="0ED67D4D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BF68" w14:textId="4FB6E66F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BD1E" w14:textId="0D4382D0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F48C" w14:textId="3D49D857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.25 [0.4,4.23]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9817" w14:textId="42DD461F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7954</w:t>
            </w:r>
          </w:p>
        </w:tc>
      </w:tr>
      <w:tr w:rsidR="002516C2" w:rsidRPr="009F4D58" w14:paraId="4BBD5486" w14:textId="77777777" w:rsidTr="00EF1753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C8AF" w14:textId="77777777" w:rsidR="002516C2" w:rsidRPr="009F4D58" w:rsidRDefault="002516C2" w:rsidP="002516C2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Smoking (yes, no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9401" w14:textId="19ECB529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CA736" w14:textId="671F44EB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799D" w14:textId="6BB6C1E7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624F" w14:textId="05ECDE24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6EA8" w14:textId="47F18D18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.96 [0.89,11.68]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E378" w14:textId="526347C1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0735</w:t>
            </w:r>
          </w:p>
        </w:tc>
      </w:tr>
      <w:tr w:rsidR="002516C2" w:rsidRPr="009F4D58" w14:paraId="5E6D1D52" w14:textId="77777777" w:rsidTr="00EF1753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821B" w14:textId="77777777" w:rsidR="002516C2" w:rsidRPr="009F4D58" w:rsidRDefault="002516C2" w:rsidP="002516C2">
            <w:pPr>
              <w:rPr>
                <w:rFonts w:eastAsia="Calibri" w:cs="Times New Roman"/>
                <w:color w:val="000000"/>
                <w:szCs w:val="24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</w:rPr>
              <w:t>ω-3 received (yes, no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0F17" w14:textId="14B8FFAF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BB18F" w14:textId="59209D30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8A60" w14:textId="1E34E611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4D08" w14:textId="17681768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02AC" w14:textId="091F12B4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59 [0.17,1.89]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675D" w14:textId="6B686C4F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4286</w:t>
            </w:r>
          </w:p>
        </w:tc>
      </w:tr>
      <w:tr w:rsidR="002516C2" w:rsidRPr="009F4D58" w14:paraId="762DFBC2" w14:textId="77777777" w:rsidTr="00EF1753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B805" w14:textId="77777777" w:rsidR="002516C2" w:rsidRPr="009F4D58" w:rsidRDefault="002516C2" w:rsidP="002516C2">
            <w:pPr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9F4D58">
              <w:rPr>
                <w:rFonts w:eastAsia="Calibri" w:cs="Times New Roman"/>
                <w:color w:val="000000" w:themeColor="text1"/>
                <w:szCs w:val="24"/>
                <w:lang w:val="en-US"/>
              </w:rPr>
              <w:t>HLA−DRB1 carrier (yes, no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5A82" w14:textId="4C1832A8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6D3AA" w14:textId="0572BC35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0190" w14:textId="412FCFA0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E539" w14:textId="583B9AAE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BBE8" w14:textId="6EBBF1ED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.25 [0.37,4.61]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AB65" w14:textId="5AD844D9" w:rsidR="002516C2" w:rsidRPr="00C370DD" w:rsidRDefault="002516C2" w:rsidP="002516C2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7873</w:t>
            </w:r>
          </w:p>
        </w:tc>
      </w:tr>
      <w:tr w:rsidR="002516C2" w:rsidRPr="009F4D58" w14:paraId="7A63DF3C" w14:textId="77777777" w:rsidTr="00EF1753">
        <w:trPr>
          <w:trHeight w:val="282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0601F" w14:textId="4E2FD675" w:rsidR="002516C2" w:rsidRPr="009F4D58" w:rsidRDefault="002516C2" w:rsidP="002516C2">
            <w:pPr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  <w:r>
              <w:rPr>
                <w:rFonts w:eastAsia="Calibri" w:cs="Times New Roman"/>
                <w:color w:val="000000" w:themeColor="text1"/>
                <w:szCs w:val="24"/>
                <w:lang w:val="en-US"/>
              </w:rPr>
              <w:t>Current treatment is disease modifying (yes, no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744879" w14:textId="69A7ABC7" w:rsidR="002516C2" w:rsidRPr="00C370DD" w:rsidRDefault="002516C2" w:rsidP="002516C2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0D212C" w14:textId="267F552A" w:rsidR="002516C2" w:rsidRPr="00C370DD" w:rsidRDefault="002516C2" w:rsidP="002516C2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BE8D19" w14:textId="6EBC6492" w:rsidR="002516C2" w:rsidRPr="00C370DD" w:rsidRDefault="002516C2" w:rsidP="002516C2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4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37B227" w14:textId="46E3A8E9" w:rsidR="002516C2" w:rsidRPr="00C370DD" w:rsidRDefault="002516C2" w:rsidP="002516C2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BA533E" w14:textId="2569ED74" w:rsidR="002516C2" w:rsidRPr="00C370DD" w:rsidRDefault="002516C2" w:rsidP="002516C2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2 [0.06,0.63]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183987" w14:textId="1E04086E" w:rsidR="002516C2" w:rsidRPr="00C370DD" w:rsidRDefault="002516C2" w:rsidP="002516C2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0024</w:t>
            </w:r>
          </w:p>
        </w:tc>
      </w:tr>
    </w:tbl>
    <w:p w14:paraId="38343104" w14:textId="77777777" w:rsidR="00024F58" w:rsidRPr="009F4D58" w:rsidRDefault="00024F58" w:rsidP="00024F58">
      <w:pPr>
        <w:rPr>
          <w:rFonts w:eastAsia="Calibri" w:cs="Times New Roman"/>
          <w:szCs w:val="24"/>
          <w:lang w:val="en-GB"/>
        </w:rPr>
      </w:pPr>
    </w:p>
    <w:p w14:paraId="2546CFC9" w14:textId="77777777" w:rsidR="007D540D" w:rsidRDefault="007D540D">
      <w:pPr>
        <w:spacing w:before="0" w:line="240" w:lineRule="auto"/>
        <w:jc w:val="left"/>
        <w:rPr>
          <w:rFonts w:eastAsia="Calibri" w:cs="Times New Roman"/>
          <w:szCs w:val="24"/>
          <w:lang w:val="en-GB"/>
        </w:rPr>
      </w:pPr>
    </w:p>
    <w:p w14:paraId="604CF46D" w14:textId="77777777" w:rsidR="00024F58" w:rsidRDefault="00024F58">
      <w:pPr>
        <w:spacing w:before="0" w:line="240" w:lineRule="auto"/>
        <w:jc w:val="left"/>
        <w:rPr>
          <w:rFonts w:eastAsia="Calibri" w:cs="Times New Roman"/>
          <w:b/>
          <w:bCs/>
          <w:szCs w:val="24"/>
          <w:lang w:val="en-GB"/>
        </w:rPr>
      </w:pPr>
      <w:r>
        <w:rPr>
          <w:rFonts w:eastAsia="Calibri" w:cs="Times New Roman"/>
          <w:b/>
          <w:bCs/>
          <w:szCs w:val="24"/>
          <w:lang w:val="en-GB"/>
        </w:rPr>
        <w:br w:type="page"/>
      </w:r>
    </w:p>
    <w:p w14:paraId="51E4D4D5" w14:textId="09F7BCE3" w:rsidR="001948EE" w:rsidRPr="00685C6D" w:rsidRDefault="001948EE" w:rsidP="001948EE">
      <w:pPr>
        <w:rPr>
          <w:rFonts w:eastAsia="Calibri" w:cs="Times New Roman"/>
          <w:b/>
          <w:bCs/>
          <w:szCs w:val="24"/>
          <w:lang w:val="en-GB"/>
        </w:rPr>
      </w:pPr>
      <w:r w:rsidRPr="00685C6D">
        <w:rPr>
          <w:rFonts w:eastAsia="Calibri" w:cs="Times New Roman"/>
          <w:b/>
          <w:bCs/>
          <w:szCs w:val="24"/>
          <w:lang w:val="en-GB"/>
        </w:rPr>
        <w:lastRenderedPageBreak/>
        <w:t xml:space="preserve">Supplemental table </w:t>
      </w:r>
      <w:r w:rsidR="00024F58">
        <w:rPr>
          <w:rFonts w:eastAsia="Calibri" w:cs="Times New Roman"/>
          <w:b/>
          <w:bCs/>
          <w:szCs w:val="24"/>
          <w:lang w:val="en-GB"/>
        </w:rPr>
        <w:t>7</w:t>
      </w:r>
      <w:r w:rsidRPr="00685C6D">
        <w:rPr>
          <w:rFonts w:eastAsia="Calibri" w:cs="Times New Roman"/>
          <w:b/>
          <w:bCs/>
          <w:szCs w:val="24"/>
          <w:lang w:val="en-GB"/>
        </w:rPr>
        <w:t xml:space="preserve">: </w:t>
      </w:r>
      <w:r w:rsidR="004A1CCC">
        <w:rPr>
          <w:rFonts w:eastAsia="Calibri" w:cs="Times New Roman"/>
          <w:b/>
          <w:bCs/>
          <w:szCs w:val="24"/>
          <w:lang w:val="en-GB"/>
        </w:rPr>
        <w:t>Favourable d</w:t>
      </w:r>
      <w:r w:rsidR="009C5D02">
        <w:rPr>
          <w:rFonts w:eastAsia="Calibri" w:cs="Times New Roman"/>
          <w:b/>
          <w:bCs/>
          <w:szCs w:val="24"/>
          <w:lang w:val="en-GB"/>
        </w:rPr>
        <w:t>isability progression</w:t>
      </w:r>
      <w:r w:rsidRPr="00685C6D">
        <w:rPr>
          <w:rFonts w:eastAsia="Calibri" w:cs="Times New Roman"/>
          <w:b/>
          <w:bCs/>
          <w:szCs w:val="24"/>
          <w:lang w:val="en-GB"/>
        </w:rPr>
        <w:t xml:space="preserve"> multiverse analysis results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3172"/>
        <w:gridCol w:w="1463"/>
        <w:gridCol w:w="1463"/>
        <w:gridCol w:w="1463"/>
        <w:gridCol w:w="1465"/>
      </w:tblGrid>
      <w:tr w:rsidR="001948EE" w:rsidRPr="009F4D58" w14:paraId="797A4C5D" w14:textId="77777777" w:rsidTr="00895792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5CC10" w14:textId="77777777" w:rsidR="001948EE" w:rsidRPr="009F4D58" w:rsidRDefault="001948EE" w:rsidP="00DD6EB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Nam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2761B" w14:textId="77777777" w:rsidR="001948EE" w:rsidRPr="009F4D58" w:rsidRDefault="001948EE" w:rsidP="00DD6EB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Median OR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999AF" w14:textId="77777777" w:rsidR="001948EE" w:rsidRPr="009F4D58" w:rsidRDefault="001948EE" w:rsidP="00DD6EB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MAD OR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9D165" w14:textId="77777777" w:rsidR="001948EE" w:rsidRPr="009F4D58" w:rsidRDefault="001948EE" w:rsidP="00DD6EB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Median p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31570" w14:textId="77777777" w:rsidR="001948EE" w:rsidRPr="009F4D58" w:rsidRDefault="001948EE" w:rsidP="00DD6EB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Portion OR&gt;1</w:t>
            </w:r>
          </w:p>
        </w:tc>
      </w:tr>
      <w:tr w:rsidR="00904853" w:rsidRPr="00904853" w14:paraId="4454E2A8" w14:textId="77777777" w:rsidTr="00904853">
        <w:trPr>
          <w:trHeight w:val="445"/>
        </w:trPr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9474" w14:textId="1C1AD8C4" w:rsidR="00904853" w:rsidRPr="00904853" w:rsidRDefault="00904853" w:rsidP="00904853">
            <w:pPr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Ag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0BF8" w14:textId="1B8BBDAC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1.123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FD2A" w14:textId="00A09828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038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0674" w14:textId="2FC6870E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019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73F2" w14:textId="70AD0187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1</w:t>
            </w:r>
          </w:p>
        </w:tc>
      </w:tr>
      <w:tr w:rsidR="00904853" w:rsidRPr="009F4D58" w14:paraId="7FFA2AC4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1569" w14:textId="5F41486F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Bodily pa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1079" w14:textId="537DD1A7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98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B5B1" w14:textId="78E512A0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2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28EE" w14:textId="6CAF7D59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459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264E" w14:textId="04469F6B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24</w:t>
            </w:r>
          </w:p>
        </w:tc>
      </w:tr>
      <w:tr w:rsidR="00904853" w:rsidRPr="009F4D58" w14:paraId="632C570A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9664" w14:textId="2B998843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Body Mass Index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5777" w14:textId="5AEBCC9C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93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419A" w14:textId="08EBDFFE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65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94D2" w14:textId="0BBAA16B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37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415D" w14:textId="53E0D3A3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1513</w:t>
            </w:r>
          </w:p>
        </w:tc>
      </w:tr>
      <w:tr w:rsidR="00904853" w:rsidRPr="009F4D58" w14:paraId="3ECEEDBE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F4B3" w14:textId="67420143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Brain Age gap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373E" w14:textId="43370EDB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1.02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128C" w14:textId="1DEA8BA5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3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7A93" w14:textId="63B7735D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501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1A97" w14:textId="7A12A8D7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8154</w:t>
            </w:r>
          </w:p>
        </w:tc>
      </w:tr>
      <w:tr w:rsidR="00904853" w:rsidRPr="00904853" w14:paraId="79F547CA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7887" w14:textId="2624DF04" w:rsidR="00904853" w:rsidRPr="00904853" w:rsidRDefault="00904853" w:rsidP="00904853">
            <w:pPr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Disease modifying treat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991B" w14:textId="25957EB1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7.4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4DEA" w14:textId="30FDBC29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4.06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F130" w14:textId="4E864579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01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767D" w14:textId="52DAB678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9997</w:t>
            </w:r>
          </w:p>
        </w:tc>
      </w:tr>
      <w:tr w:rsidR="00904853" w:rsidRPr="00904853" w14:paraId="046D8A34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FAEE" w14:textId="5BA7F9E1" w:rsidR="00904853" w:rsidRPr="00904853" w:rsidRDefault="00904853" w:rsidP="00904853">
            <w:pPr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Expanded Disability Status Scal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6D14" w14:textId="5A7B6A2F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25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7255" w14:textId="238C6F21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11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E718" w14:textId="7B40D09A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013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50C0" w14:textId="1EE73698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</w:t>
            </w:r>
          </w:p>
        </w:tc>
      </w:tr>
      <w:tr w:rsidR="00904853" w:rsidRPr="009F4D58" w14:paraId="23BD3F0D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1D2A" w14:textId="341E5DC4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HLA-DRB1 carrie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AD46" w14:textId="7B466511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68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282D" w14:textId="5CB17043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28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26B5" w14:textId="2F575938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564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B7DC" w14:textId="2868E253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1558</w:t>
            </w:r>
          </w:p>
        </w:tc>
      </w:tr>
      <w:tr w:rsidR="00904853" w:rsidRPr="009F4D58" w14:paraId="41279B19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9E2E" w14:textId="183F6D80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Lesion cou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16FC" w14:textId="7A4F45BF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98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BE4D" w14:textId="2DDF9B7D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2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7A5E" w14:textId="63122F6A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631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65A7" w14:textId="0171C3BB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237</w:t>
            </w:r>
          </w:p>
        </w:tc>
      </w:tr>
      <w:tr w:rsidR="00904853" w:rsidRPr="009F4D58" w14:paraId="69D3F1B6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E959" w14:textId="73602B21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Lesion volum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B7F2" w14:textId="1EA734D7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1.01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BD18" w14:textId="765C8DB4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1710" w14:textId="5D4A53F3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55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9661" w14:textId="5C5A19E6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5658</w:t>
            </w:r>
          </w:p>
        </w:tc>
      </w:tr>
      <w:tr w:rsidR="00904853" w:rsidRPr="009F4D58" w14:paraId="0237E1ED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B13B" w14:textId="3579DB2A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Mental health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DD4E" w14:textId="31DDC756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1.03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CE02" w14:textId="1EDA9DF4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F6F3" w14:textId="112F8BF5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22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820C" w14:textId="20FDEB9F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8745</w:t>
            </w:r>
          </w:p>
        </w:tc>
      </w:tr>
      <w:tr w:rsidR="00904853" w:rsidRPr="009F4D58" w14:paraId="6D0AF422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F33A" w14:textId="3B90B662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895792">
              <w:rPr>
                <w:rFonts w:cs="Times New Roman"/>
                <w:color w:val="000000"/>
              </w:rPr>
              <w:t xml:space="preserve">Neurofilament light chain </w:t>
            </w:r>
            <w:proofErr w:type="spellStart"/>
            <w:r w:rsidRPr="00895792">
              <w:rPr>
                <w:rFonts w:cs="Times New Roman"/>
                <w:color w:val="000000"/>
              </w:rPr>
              <w:t>pg</w:t>
            </w:r>
            <w:proofErr w:type="spellEnd"/>
            <w:r w:rsidRPr="00895792">
              <w:rPr>
                <w:rFonts w:cs="Times New Roman"/>
                <w:color w:val="000000"/>
              </w:rPr>
              <w:t>/m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BF69" w14:textId="19C53B5B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96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C044" w14:textId="3BFA7242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1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AF1E" w14:textId="5DB7B531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143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0301" w14:textId="344E5058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092</w:t>
            </w:r>
          </w:p>
        </w:tc>
      </w:tr>
      <w:tr w:rsidR="00904853" w:rsidRPr="009F4D58" w14:paraId="50D74409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B416" w14:textId="4E183C21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Omega 3 supplement receive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93DF" w14:textId="5F95D922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1.67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B0B9" w14:textId="32BFCDAD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76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7376" w14:textId="1E336464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427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4FEF" w14:textId="53EBD84D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825</w:t>
            </w:r>
          </w:p>
        </w:tc>
      </w:tr>
      <w:tr w:rsidR="00904853" w:rsidRPr="009F4D58" w14:paraId="43DAE93A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00A8" w14:textId="64388A8A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895792">
              <w:rPr>
                <w:rFonts w:cs="Times New Roman"/>
                <w:color w:val="000000"/>
              </w:rPr>
              <w:t>Paced Auditory Serial Addition Tes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22BF" w14:textId="3FCB44CA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98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BAA6" w14:textId="45709482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3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5429" w14:textId="4EFDCAE7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525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8B46" w14:textId="2049BB38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245</w:t>
            </w:r>
          </w:p>
        </w:tc>
      </w:tr>
      <w:tr w:rsidR="00904853" w:rsidRPr="009F4D58" w14:paraId="0BA4EC11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2605" w14:textId="4B0E3259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Physical functionin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6063" w14:textId="65430925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1.0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9640" w14:textId="62A0D71A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1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D864" w14:textId="06DB198E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50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1E37" w14:textId="4B5610CC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6371</w:t>
            </w:r>
          </w:p>
        </w:tc>
      </w:tr>
      <w:tr w:rsidR="00904853" w:rsidRPr="009F4D58" w14:paraId="73B0C96C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089D" w14:textId="7EDFDE22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Relapses at basel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50F8" w14:textId="0AA37D51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1.05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FD15" w14:textId="7503C28D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306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D0F1" w14:textId="69ADCC54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67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7DE1" w14:textId="39849426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5739</w:t>
            </w:r>
          </w:p>
        </w:tc>
      </w:tr>
      <w:tr w:rsidR="00904853" w:rsidRPr="009F4D58" w14:paraId="7D6B5B5F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2646" w14:textId="4147DE6F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Sex (femal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36CE" w14:textId="294D4E31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71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3B79" w14:textId="1F467B94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48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8B77" w14:textId="00280DE1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491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2D65" w14:textId="45184A0C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3025</w:t>
            </w:r>
          </w:p>
        </w:tc>
      </w:tr>
      <w:tr w:rsidR="00904853" w:rsidRPr="009F4D58" w14:paraId="70C76E92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49FE" w14:textId="3511BB77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Smoking statu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6021" w14:textId="0148D7FF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1.22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9713" w14:textId="3C40C655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47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7982" w14:textId="1806D7F2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664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669E" w14:textId="143071ED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705</w:t>
            </w:r>
          </w:p>
        </w:tc>
      </w:tr>
      <w:tr w:rsidR="00904853" w:rsidRPr="00904853" w14:paraId="7BBD4225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B217" w14:textId="05AC98E5" w:rsidR="00904853" w:rsidRPr="00904853" w:rsidRDefault="00904853" w:rsidP="00904853">
            <w:pPr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Vitalit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E81B" w14:textId="0FED7116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1.03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4626" w14:textId="6E77B42F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00B0" w14:textId="4FE24AFF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253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3476" w14:textId="0E744551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8681</w:t>
            </w:r>
          </w:p>
        </w:tc>
      </w:tr>
      <w:tr w:rsidR="00904853" w:rsidRPr="00904853" w14:paraId="49A47531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76E2" w14:textId="1AD4CC2F" w:rsidR="00904853" w:rsidRPr="00904853" w:rsidRDefault="00904853" w:rsidP="00904853">
            <w:pPr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 xml:space="preserve">Vitamin A </w:t>
            </w:r>
            <w:proofErr w:type="spellStart"/>
            <w:r w:rsidRPr="00904853">
              <w:rPr>
                <w:rFonts w:cs="Times New Roman"/>
                <w:b/>
                <w:bCs/>
                <w:color w:val="000000"/>
              </w:rPr>
              <w:t>umol</w:t>
            </w:r>
            <w:proofErr w:type="spellEnd"/>
            <w:r w:rsidRPr="00904853">
              <w:rPr>
                <w:rFonts w:cs="Times New Roman"/>
                <w:b/>
                <w:bCs/>
                <w:color w:val="000000"/>
              </w:rPr>
              <w:t>/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9617" w14:textId="4DD29EFD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10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CFF8" w14:textId="7E7F9437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04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07E2" w14:textId="0604671F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015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11B7" w14:textId="5456CEBB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0026</w:t>
            </w:r>
          </w:p>
        </w:tc>
      </w:tr>
      <w:tr w:rsidR="00904853" w:rsidRPr="00904853" w14:paraId="2F7EF8E1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BF3A" w14:textId="30585C8F" w:rsidR="00904853" w:rsidRPr="00904853" w:rsidRDefault="00904853" w:rsidP="00904853">
            <w:pPr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Vitamin D nmol/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F985" w14:textId="0AF0B7E1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95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6145" w14:textId="383EC303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01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7AF1" w14:textId="63BC3C71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.025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5887" w14:textId="6FEF50A6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b/>
                <w:bCs/>
                <w:color w:val="000000"/>
              </w:rPr>
              <w:t>0</w:t>
            </w:r>
          </w:p>
        </w:tc>
      </w:tr>
      <w:tr w:rsidR="00904853" w:rsidRPr="009F4D58" w14:paraId="62BEEAF7" w14:textId="77777777" w:rsidTr="00904853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E8E4E" w14:textId="4F381118" w:rsidR="00904853" w:rsidRPr="00BE0D8B" w:rsidRDefault="00904853" w:rsidP="00904853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 xml:space="preserve">Vitamin E </w:t>
            </w:r>
            <w:proofErr w:type="spellStart"/>
            <w:r w:rsidRPr="00895792">
              <w:rPr>
                <w:rFonts w:cs="Times New Roman"/>
                <w:color w:val="000000"/>
              </w:rPr>
              <w:t>umol</w:t>
            </w:r>
            <w:proofErr w:type="spellEnd"/>
            <w:r w:rsidRPr="00895792">
              <w:rPr>
                <w:rFonts w:cs="Times New Roman"/>
                <w:color w:val="000000"/>
              </w:rPr>
              <w:t>/L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61382" w14:textId="53BD2F27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995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765E0" w14:textId="32A3595C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053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C21C2" w14:textId="25AA8507" w:rsidR="00904853" w:rsidRPr="00904853" w:rsidRDefault="00904853" w:rsidP="00904853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516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7F215" w14:textId="2FA7B010" w:rsidR="00904853" w:rsidRPr="00904853" w:rsidRDefault="00904853" w:rsidP="00904853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04853">
              <w:rPr>
                <w:rFonts w:cs="Times New Roman"/>
                <w:color w:val="000000"/>
              </w:rPr>
              <w:t>0.4628</w:t>
            </w:r>
          </w:p>
        </w:tc>
      </w:tr>
    </w:tbl>
    <w:p w14:paraId="3712CCDA" w14:textId="21D6FF4B" w:rsidR="001948EE" w:rsidRPr="009F4D58" w:rsidRDefault="001948EE" w:rsidP="001948EE">
      <w:pPr>
        <w:rPr>
          <w:rFonts w:eastAsia="Calibri" w:cs="Times New Roman"/>
          <w:szCs w:val="24"/>
          <w:lang w:val="en-GB"/>
        </w:rPr>
      </w:pPr>
      <w:r w:rsidRPr="009F4D58">
        <w:rPr>
          <w:rFonts w:eastAsia="Calibri" w:cs="Times New Roman"/>
          <w:szCs w:val="24"/>
          <w:lang w:val="en-GB"/>
        </w:rPr>
        <w:lastRenderedPageBreak/>
        <w:t>Note that the results presented here include all possible analysis choices, including mis-specified models.</w:t>
      </w:r>
    </w:p>
    <w:p w14:paraId="67498DC7" w14:textId="77777777" w:rsidR="001948EE" w:rsidRPr="009F4D58" w:rsidRDefault="001948EE" w:rsidP="001948EE">
      <w:pPr>
        <w:rPr>
          <w:rFonts w:eastAsia="Calibri" w:cs="Times New Roman"/>
          <w:szCs w:val="24"/>
          <w:lang w:val="en-GB"/>
        </w:rPr>
      </w:pPr>
    </w:p>
    <w:p w14:paraId="0E58CD9A" w14:textId="1AD78A26" w:rsidR="007D540D" w:rsidRDefault="007D540D">
      <w:pPr>
        <w:spacing w:before="0" w:line="240" w:lineRule="auto"/>
        <w:jc w:val="left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br w:type="page"/>
      </w:r>
    </w:p>
    <w:p w14:paraId="1E088CE2" w14:textId="72A5CA51" w:rsidR="001948EE" w:rsidRPr="00685C6D" w:rsidRDefault="001948EE" w:rsidP="001948EE">
      <w:pPr>
        <w:rPr>
          <w:rFonts w:eastAsia="Calibri" w:cs="Times New Roman"/>
          <w:b/>
          <w:bCs/>
          <w:szCs w:val="24"/>
          <w:lang w:val="en-GB"/>
        </w:rPr>
      </w:pPr>
      <w:r w:rsidRPr="00685C6D">
        <w:rPr>
          <w:rFonts w:eastAsia="Calibri" w:cs="Times New Roman"/>
          <w:b/>
          <w:bCs/>
          <w:szCs w:val="24"/>
          <w:lang w:val="en-GB"/>
        </w:rPr>
        <w:lastRenderedPageBreak/>
        <w:t>Suppl</w:t>
      </w:r>
      <w:r w:rsidRPr="00B30820">
        <w:rPr>
          <w:rFonts w:eastAsia="Calibri" w:cs="Times New Roman"/>
          <w:b/>
          <w:bCs/>
          <w:szCs w:val="24"/>
          <w:lang w:val="en-GB"/>
        </w:rPr>
        <w:t xml:space="preserve">emental table </w:t>
      </w:r>
      <w:r w:rsidR="002935BC" w:rsidRPr="00B30820">
        <w:rPr>
          <w:rFonts w:eastAsia="Calibri" w:cs="Times New Roman"/>
          <w:b/>
          <w:bCs/>
          <w:szCs w:val="24"/>
          <w:lang w:val="en-GB"/>
        </w:rPr>
        <w:t>8</w:t>
      </w:r>
      <w:r w:rsidRPr="00B30820">
        <w:rPr>
          <w:rFonts w:eastAsia="Calibri" w:cs="Times New Roman"/>
          <w:b/>
          <w:bCs/>
          <w:szCs w:val="24"/>
          <w:lang w:val="en-GB"/>
        </w:rPr>
        <w:t xml:space="preserve">: </w:t>
      </w:r>
      <w:r w:rsidR="00C34332">
        <w:rPr>
          <w:rFonts w:eastAsia="Calibri" w:cs="Times New Roman"/>
          <w:b/>
          <w:bCs/>
          <w:szCs w:val="24"/>
          <w:lang w:val="en-GB"/>
        </w:rPr>
        <w:t>P</w:t>
      </w:r>
      <w:r w:rsidR="00C20E34" w:rsidRPr="00B30820">
        <w:rPr>
          <w:rFonts w:eastAsia="Calibri" w:cs="Times New Roman"/>
          <w:b/>
          <w:bCs/>
          <w:szCs w:val="24"/>
          <w:lang w:val="en-GB"/>
        </w:rPr>
        <w:t xml:space="preserve">rocessing speed </w:t>
      </w:r>
      <w:r w:rsidR="00C34332">
        <w:rPr>
          <w:rFonts w:eastAsia="Calibri" w:cs="Times New Roman"/>
          <w:b/>
          <w:bCs/>
          <w:szCs w:val="24"/>
          <w:lang w:val="en-GB"/>
        </w:rPr>
        <w:t>decline</w:t>
      </w:r>
      <w:r w:rsidR="004C55F2" w:rsidRPr="00B30820">
        <w:rPr>
          <w:rFonts w:eastAsia="Calibri" w:cs="Times New Roman"/>
          <w:b/>
          <w:bCs/>
          <w:szCs w:val="24"/>
          <w:lang w:val="en-GB"/>
        </w:rPr>
        <w:t xml:space="preserve"> </w:t>
      </w:r>
      <w:r w:rsidRPr="00B30820">
        <w:rPr>
          <w:rFonts w:eastAsia="Calibri" w:cs="Times New Roman"/>
          <w:b/>
          <w:bCs/>
          <w:szCs w:val="24"/>
          <w:lang w:val="en-GB"/>
        </w:rPr>
        <w:t>multiverse analysis results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3172"/>
        <w:gridCol w:w="1463"/>
        <w:gridCol w:w="1463"/>
        <w:gridCol w:w="1463"/>
        <w:gridCol w:w="1465"/>
      </w:tblGrid>
      <w:tr w:rsidR="00CE30CD" w:rsidRPr="009F4D58" w14:paraId="22B2F046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512E4" w14:textId="77777777" w:rsidR="00CE30CD" w:rsidRPr="009F4D58" w:rsidRDefault="00CE30CD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Name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2ACB7" w14:textId="77777777" w:rsidR="00CE30CD" w:rsidRPr="009F4D58" w:rsidRDefault="00CE30CD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Median OR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8B3EE" w14:textId="77777777" w:rsidR="00CE30CD" w:rsidRPr="009F4D58" w:rsidRDefault="00CE30CD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MAD OR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BAE4B" w14:textId="77777777" w:rsidR="00CE30CD" w:rsidRPr="009F4D58" w:rsidRDefault="00CE30CD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Median p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A3E40" w14:textId="77777777" w:rsidR="00CE30CD" w:rsidRPr="009F4D58" w:rsidRDefault="00CE30CD" w:rsidP="00E67604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F4D5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Portion OR&gt;1</w:t>
            </w:r>
          </w:p>
        </w:tc>
      </w:tr>
      <w:tr w:rsidR="00B30820" w:rsidRPr="009F4D58" w14:paraId="6AA28B6F" w14:textId="77777777" w:rsidTr="00E67604">
        <w:trPr>
          <w:trHeight w:val="445"/>
        </w:trPr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6ACC" w14:textId="77777777" w:rsidR="00B30820" w:rsidRPr="00BE0D8B" w:rsidRDefault="00B30820" w:rsidP="00B30820">
            <w:pPr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Ag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E4E2" w14:textId="5095077E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1.049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8499" w14:textId="32C8421C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452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BAE6" w14:textId="6B9DFC6F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353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D0CF" w14:textId="7E5301E1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8492</w:t>
            </w:r>
          </w:p>
        </w:tc>
      </w:tr>
      <w:tr w:rsidR="00B30820" w:rsidRPr="009F4D58" w14:paraId="6FD27AC2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1349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Bodily pa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E249" w14:textId="1F871B5F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1.005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F3A5" w14:textId="1CD12F89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D4B6" w14:textId="083FDD04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506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26CF" w14:textId="6C38B604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5915</w:t>
            </w:r>
          </w:p>
        </w:tc>
      </w:tr>
      <w:tr w:rsidR="00B30820" w:rsidRPr="009F4D58" w14:paraId="7EFFF80A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6114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Body Mass Index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3F2A" w14:textId="15275467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1.10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14B0" w14:textId="75B3EA31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7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631A" w14:textId="49C512B3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25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BB01" w14:textId="3535C809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9381</w:t>
            </w:r>
          </w:p>
        </w:tc>
      </w:tr>
      <w:tr w:rsidR="00B30820" w:rsidRPr="009F4D58" w14:paraId="45C750D3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A061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Brain Age gap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6FBF" w14:textId="3D6E8133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98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C94E" w14:textId="0BC27C84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68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83CA" w14:textId="1BC7AB84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54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96AE" w14:textId="1A0D1326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4446</w:t>
            </w:r>
          </w:p>
        </w:tc>
      </w:tr>
      <w:tr w:rsidR="00B30820" w:rsidRPr="00B30820" w14:paraId="36A95675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90AA" w14:textId="77777777" w:rsidR="00B30820" w:rsidRPr="00B30820" w:rsidRDefault="00B30820" w:rsidP="00B30820">
            <w:pPr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Disease modifying treatme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6D5A" w14:textId="7442F57F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0.09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D3E3" w14:textId="39B0B3A9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0.0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7C29" w14:textId="6E0D2468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0.01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22C8" w14:textId="2AF11636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0</w:t>
            </w:r>
          </w:p>
        </w:tc>
      </w:tr>
      <w:tr w:rsidR="00B30820" w:rsidRPr="009F4D58" w14:paraId="4E452A0D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8D77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Expanded Disability Status Scal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C23C" w14:textId="2A1123CF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1.50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2D85" w14:textId="472D5D46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86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2A3A" w14:textId="2A6723E6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401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9D8F" w14:textId="0B88FA5F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7462</w:t>
            </w:r>
          </w:p>
        </w:tc>
      </w:tr>
      <w:tr w:rsidR="00B30820" w:rsidRPr="009F4D58" w14:paraId="3465CAAA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3AEF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HLA-DRB1 carrie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C55C" w14:textId="280F9E88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2.33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086D" w14:textId="426C4437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2.04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2BAB" w14:textId="63A05287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38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2973" w14:textId="27F917B3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8483</w:t>
            </w:r>
          </w:p>
        </w:tc>
      </w:tr>
      <w:tr w:rsidR="00B30820" w:rsidRPr="009F4D58" w14:paraId="0D9E7ED3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A3D7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Lesion coun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3EE8" w14:textId="4A608757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1.06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0EEA" w14:textId="30F3B753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5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0F88" w14:textId="18806F0A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203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BD28" w14:textId="6998BD39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8899</w:t>
            </w:r>
          </w:p>
        </w:tc>
      </w:tr>
      <w:tr w:rsidR="00B30820" w:rsidRPr="009F4D58" w14:paraId="5B045545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2F95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Lesion volum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332E" w14:textId="50BE284E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1.20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5391" w14:textId="36A5AD29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8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8BB5" w14:textId="0DEA6079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58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9B22" w14:textId="20162684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99</w:t>
            </w:r>
          </w:p>
        </w:tc>
      </w:tr>
      <w:tr w:rsidR="00B30820" w:rsidRPr="009F4D58" w14:paraId="48663F5F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23D0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Mental health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C40A" w14:textId="2D5E957B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94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BFE5" w14:textId="34B7B64A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4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B597" w14:textId="4E16F7E6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155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565E" w14:textId="0F564920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35</w:t>
            </w:r>
          </w:p>
        </w:tc>
      </w:tr>
      <w:tr w:rsidR="00B30820" w:rsidRPr="009F4D58" w14:paraId="4E6A39C9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F695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  <w:lang w:val="en-US"/>
              </w:rPr>
            </w:pPr>
            <w:r w:rsidRPr="00895792">
              <w:rPr>
                <w:rFonts w:cs="Times New Roman"/>
                <w:color w:val="000000"/>
              </w:rPr>
              <w:t xml:space="preserve">Neurofilament light chain </w:t>
            </w:r>
            <w:proofErr w:type="spellStart"/>
            <w:r w:rsidRPr="00895792">
              <w:rPr>
                <w:rFonts w:cs="Times New Roman"/>
                <w:color w:val="000000"/>
              </w:rPr>
              <w:t>pg</w:t>
            </w:r>
            <w:proofErr w:type="spellEnd"/>
            <w:r w:rsidRPr="00895792">
              <w:rPr>
                <w:rFonts w:cs="Times New Roman"/>
                <w:color w:val="000000"/>
              </w:rPr>
              <w:t>/m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6827" w14:textId="3EC1ECEE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98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7895" w14:textId="31E33D45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1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D2DB" w14:textId="55B73062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45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F686" w14:textId="6899149D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1969</w:t>
            </w:r>
          </w:p>
        </w:tc>
      </w:tr>
      <w:tr w:rsidR="00B30820" w:rsidRPr="009F4D58" w14:paraId="3D38CA7E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BC51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Omega 3 supplement receive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69A2" w14:textId="706896B6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22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4F81" w14:textId="56BDC6BE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13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F808" w14:textId="0AC7B8C1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130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219A" w14:textId="5A32DA21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376</w:t>
            </w:r>
          </w:p>
        </w:tc>
      </w:tr>
      <w:tr w:rsidR="00B30820" w:rsidRPr="00B30820" w14:paraId="53A2C361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0A6E" w14:textId="77777777" w:rsidR="00B30820" w:rsidRPr="00B30820" w:rsidRDefault="00B30820" w:rsidP="00B30820">
            <w:pPr>
              <w:rPr>
                <w:rFonts w:eastAsia="Calibri" w:cs="Times New Roman"/>
                <w:b/>
                <w:bCs/>
                <w:color w:val="000000"/>
                <w:szCs w:val="24"/>
                <w:lang w:val="en-US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Paced Auditory Serial Addition Tes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02D0" w14:textId="16EC87F8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0.85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D222" w14:textId="3AA5C3C4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0.03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43C1" w14:textId="2523E843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0.004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486A" w14:textId="164C30B9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b/>
                <w:bCs/>
                <w:color w:val="000000"/>
              </w:rPr>
              <w:t>0.0027</w:t>
            </w:r>
          </w:p>
        </w:tc>
      </w:tr>
      <w:tr w:rsidR="00B30820" w:rsidRPr="009F4D58" w14:paraId="32D940D9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34E9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Physical functionin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8BDC" w14:textId="08C706C5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1.01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601E" w14:textId="0ADAAAB1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1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6001" w14:textId="140C6A3F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3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B8A4" w14:textId="3B5C50FE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7281</w:t>
            </w:r>
          </w:p>
        </w:tc>
      </w:tr>
      <w:tr w:rsidR="00B30820" w:rsidRPr="009F4D58" w14:paraId="2C16F646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936E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Relapses at baselin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D18E" w14:textId="7D612182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63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1253" w14:textId="0A4DEDDB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25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B68B" w14:textId="30C516B1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402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DBC6" w14:textId="01E7F2F1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1317</w:t>
            </w:r>
          </w:p>
        </w:tc>
      </w:tr>
      <w:tr w:rsidR="00B30820" w:rsidRPr="009F4D58" w14:paraId="534FA09E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AFE1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Sex (femal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F30E" w14:textId="0593ED5A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8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08EC" w14:textId="3F1482D5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667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1F59" w14:textId="473529D4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5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7C77" w14:textId="58943D55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4169</w:t>
            </w:r>
          </w:p>
        </w:tc>
      </w:tr>
      <w:tr w:rsidR="00B30820" w:rsidRPr="009F4D58" w14:paraId="559E605F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C0DD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Smoking statu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B499" w14:textId="43666203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7.00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5B60" w14:textId="07189500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4.62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4D37" w14:textId="34AD5D38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53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FA90" w14:textId="52009333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988</w:t>
            </w:r>
          </w:p>
        </w:tc>
      </w:tr>
      <w:tr w:rsidR="00B30820" w:rsidRPr="009F4D58" w14:paraId="4F27D53A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AEB2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Vitalit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AEF2" w14:textId="78B3D363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99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29F1" w14:textId="07E94F08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37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ECF3" w14:textId="6591B8FD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4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FD6C" w14:textId="23353642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4223</w:t>
            </w:r>
          </w:p>
        </w:tc>
      </w:tr>
      <w:tr w:rsidR="00B30820" w:rsidRPr="009F4D58" w14:paraId="1BF566EB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E65E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 xml:space="preserve">Vitamin A </w:t>
            </w:r>
            <w:proofErr w:type="spellStart"/>
            <w:r w:rsidRPr="00895792">
              <w:rPr>
                <w:rFonts w:cs="Times New Roman"/>
                <w:color w:val="000000"/>
              </w:rPr>
              <w:t>umol</w:t>
            </w:r>
            <w:proofErr w:type="spellEnd"/>
            <w:r w:rsidRPr="00895792">
              <w:rPr>
                <w:rFonts w:cs="Times New Roman"/>
                <w:color w:val="000000"/>
              </w:rPr>
              <w:t>/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7BE4" w14:textId="079B6FB3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96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A835" w14:textId="6245D10F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745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AC95" w14:textId="5211836A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555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93DD" w14:textId="536D890E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4805</w:t>
            </w:r>
          </w:p>
        </w:tc>
      </w:tr>
      <w:tr w:rsidR="00B30820" w:rsidRPr="009F4D58" w14:paraId="3021626F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12D9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>Vitamin D nmol/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E1A0" w14:textId="3DF4CDAB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1.03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AC50" w14:textId="7E4B8018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2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5633" w14:textId="4A478D3E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144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B3E7" w14:textId="16DB06E5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967</w:t>
            </w:r>
          </w:p>
        </w:tc>
      </w:tr>
      <w:tr w:rsidR="00B30820" w:rsidRPr="009F4D58" w14:paraId="4C3C4ECE" w14:textId="77777777" w:rsidTr="00E67604">
        <w:trPr>
          <w:trHeight w:val="445"/>
        </w:trPr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A1B09" w14:textId="77777777" w:rsidR="00B30820" w:rsidRPr="00BE0D8B" w:rsidRDefault="00B30820" w:rsidP="00B30820">
            <w:pPr>
              <w:rPr>
                <w:rFonts w:eastAsia="Calibri" w:cs="Times New Roman"/>
                <w:color w:val="000000"/>
                <w:szCs w:val="24"/>
              </w:rPr>
            </w:pPr>
            <w:r w:rsidRPr="00895792">
              <w:rPr>
                <w:rFonts w:cs="Times New Roman"/>
                <w:color w:val="000000"/>
              </w:rPr>
              <w:t xml:space="preserve">Vitamin E </w:t>
            </w:r>
            <w:proofErr w:type="spellStart"/>
            <w:r w:rsidRPr="00895792">
              <w:rPr>
                <w:rFonts w:cs="Times New Roman"/>
                <w:color w:val="000000"/>
              </w:rPr>
              <w:t>umol</w:t>
            </w:r>
            <w:proofErr w:type="spellEnd"/>
            <w:r w:rsidRPr="00895792">
              <w:rPr>
                <w:rFonts w:cs="Times New Roman"/>
                <w:color w:val="000000"/>
              </w:rPr>
              <w:t>/L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BF286" w14:textId="17CADE2E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1.019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3D8BF" w14:textId="722F6F3E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034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ED79B" w14:textId="3B949B2B" w:rsidR="00B30820" w:rsidRPr="00B30820" w:rsidRDefault="00B30820" w:rsidP="00B30820">
            <w:pPr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688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1FBFA" w14:textId="6E3D769E" w:rsidR="00B30820" w:rsidRPr="00B30820" w:rsidRDefault="00B30820" w:rsidP="00B30820">
            <w:pPr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30820">
              <w:rPr>
                <w:rFonts w:cs="Times New Roman"/>
                <w:color w:val="000000"/>
              </w:rPr>
              <w:t>0.7184</w:t>
            </w:r>
          </w:p>
        </w:tc>
      </w:tr>
    </w:tbl>
    <w:p w14:paraId="671E57B8" w14:textId="3ED278D9" w:rsidR="001948EE" w:rsidRPr="004F4AC5" w:rsidRDefault="004F4AC5" w:rsidP="001948EE">
      <w:pPr>
        <w:rPr>
          <w:rFonts w:eastAsia="Calibri" w:cs="Times New Roman"/>
          <w:b/>
          <w:bCs/>
          <w:szCs w:val="24"/>
          <w:lang w:val="en-GB"/>
        </w:rPr>
      </w:pPr>
      <w:r w:rsidRPr="00685C6D">
        <w:rPr>
          <w:rFonts w:eastAsia="Calibri" w:cs="Times New Roman"/>
          <w:b/>
          <w:bCs/>
          <w:szCs w:val="24"/>
          <w:lang w:val="en-GB"/>
        </w:rPr>
        <w:lastRenderedPageBreak/>
        <w:t xml:space="preserve">Supplemental table </w:t>
      </w:r>
      <w:r w:rsidR="00501FFA">
        <w:rPr>
          <w:rFonts w:eastAsia="Calibri" w:cs="Times New Roman"/>
          <w:b/>
          <w:bCs/>
          <w:szCs w:val="24"/>
          <w:lang w:val="en-GB"/>
        </w:rPr>
        <w:t>9</w:t>
      </w:r>
      <w:r w:rsidRPr="00685C6D">
        <w:rPr>
          <w:rFonts w:eastAsia="Calibri" w:cs="Times New Roman"/>
          <w:b/>
          <w:bCs/>
          <w:szCs w:val="24"/>
          <w:lang w:val="en-GB"/>
        </w:rPr>
        <w:t xml:space="preserve">: </w:t>
      </w:r>
      <w:r>
        <w:rPr>
          <w:rFonts w:eastAsia="Calibri" w:cs="Times New Roman"/>
          <w:b/>
          <w:bCs/>
          <w:szCs w:val="24"/>
          <w:lang w:val="en-GB"/>
        </w:rPr>
        <w:t>Missingness in EDSS</w:t>
      </w:r>
      <w:r w:rsidR="00F754B9">
        <w:rPr>
          <w:rFonts w:eastAsia="Calibri" w:cs="Times New Roman"/>
          <w:b/>
          <w:bCs/>
          <w:szCs w:val="24"/>
          <w:lang w:val="en-GB"/>
        </w:rPr>
        <w:t xml:space="preserve"> scores</w:t>
      </w:r>
      <w:r>
        <w:rPr>
          <w:rFonts w:eastAsia="Calibri" w:cs="Times New Roman"/>
          <w:b/>
          <w:bCs/>
          <w:szCs w:val="24"/>
          <w:lang w:val="en-GB"/>
        </w:rPr>
        <w:t xml:space="preserve"> across the entire study period</w:t>
      </w:r>
    </w:p>
    <w:tbl>
      <w:tblPr>
        <w:tblW w:w="9721" w:type="dxa"/>
        <w:tblLook w:val="04A0" w:firstRow="1" w:lastRow="0" w:firstColumn="1" w:lastColumn="0" w:noHBand="0" w:noVBand="1"/>
      </w:tblPr>
      <w:tblGrid>
        <w:gridCol w:w="1300"/>
        <w:gridCol w:w="1517"/>
        <w:gridCol w:w="1290"/>
        <w:gridCol w:w="1517"/>
        <w:gridCol w:w="1290"/>
        <w:gridCol w:w="1517"/>
        <w:gridCol w:w="1290"/>
      </w:tblGrid>
      <w:tr w:rsidR="004F4AC5" w:rsidRPr="004F4AC5" w14:paraId="4D626007" w14:textId="77777777" w:rsidTr="004F4A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8753" w14:textId="77777777" w:rsidR="004F4AC5" w:rsidRPr="004F4AC5" w:rsidRDefault="004F4AC5" w:rsidP="004F4AC5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 </w:t>
            </w:r>
          </w:p>
        </w:tc>
        <w:tc>
          <w:tcPr>
            <w:tcW w:w="2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86507" w14:textId="77777777" w:rsidR="004F4AC5" w:rsidRPr="004F4AC5" w:rsidRDefault="004F4AC5" w:rsidP="004F4AC5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All participants</w:t>
            </w:r>
          </w:p>
        </w:tc>
        <w:tc>
          <w:tcPr>
            <w:tcW w:w="2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88A44" w14:textId="4C81740D" w:rsidR="004F4AC5" w:rsidRPr="004F4AC5" w:rsidRDefault="00C20E34" w:rsidP="004F4AC5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DPG</w:t>
            </w:r>
          </w:p>
        </w:tc>
        <w:tc>
          <w:tcPr>
            <w:tcW w:w="2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D52E7" w14:textId="68873CEE" w:rsidR="004F4AC5" w:rsidRPr="004F4AC5" w:rsidRDefault="00C20E34" w:rsidP="004F4AC5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SDG</w:t>
            </w:r>
          </w:p>
        </w:tc>
      </w:tr>
      <w:tr w:rsidR="004F4AC5" w:rsidRPr="004F4AC5" w14:paraId="186E22AE" w14:textId="77777777" w:rsidTr="004F4A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ACCFA" w14:textId="77777777" w:rsidR="004F4AC5" w:rsidRPr="004F4AC5" w:rsidRDefault="004F4AC5" w:rsidP="004F4AC5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Time point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663E6" w14:textId="77777777" w:rsidR="004F4AC5" w:rsidRPr="004F4AC5" w:rsidRDefault="004F4AC5" w:rsidP="004F4AC5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total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31033" w14:textId="77777777" w:rsidR="004F4AC5" w:rsidRPr="004F4AC5" w:rsidRDefault="004F4AC5" w:rsidP="004F4AC5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%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13D5C" w14:textId="77777777" w:rsidR="004F4AC5" w:rsidRPr="004F4AC5" w:rsidRDefault="004F4AC5" w:rsidP="004F4AC5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total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BB2D" w14:textId="77777777" w:rsidR="004F4AC5" w:rsidRPr="004F4AC5" w:rsidRDefault="004F4AC5" w:rsidP="004F4AC5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%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8957F" w14:textId="77777777" w:rsidR="004F4AC5" w:rsidRPr="004F4AC5" w:rsidRDefault="004F4AC5" w:rsidP="004F4AC5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total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C1568" w14:textId="77777777" w:rsidR="004F4AC5" w:rsidRPr="004F4AC5" w:rsidRDefault="004F4AC5" w:rsidP="004F4AC5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%)</w:t>
            </w:r>
          </w:p>
        </w:tc>
      </w:tr>
      <w:tr w:rsidR="004F4AC5" w:rsidRPr="004F4AC5" w14:paraId="2104B5B3" w14:textId="77777777" w:rsidTr="004F4A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3644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AC5E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4793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4.71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996F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18A8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BD00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65EB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6.06%</w:t>
            </w:r>
          </w:p>
        </w:tc>
      </w:tr>
      <w:tr w:rsidR="004F4AC5" w:rsidRPr="004F4AC5" w14:paraId="60129025" w14:textId="77777777" w:rsidTr="004F4A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58E3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D388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E4CB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8.24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182A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C39E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85B9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F7AD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10.61%</w:t>
            </w:r>
          </w:p>
        </w:tc>
      </w:tr>
      <w:tr w:rsidR="004F4AC5" w:rsidRPr="004F4AC5" w14:paraId="3B541318" w14:textId="77777777" w:rsidTr="004F4A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D5A6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24F6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BB2C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4.71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5D9B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B5E2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903F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7F01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6.06%</w:t>
            </w:r>
          </w:p>
        </w:tc>
      </w:tr>
      <w:tr w:rsidR="004F4AC5" w:rsidRPr="004F4AC5" w14:paraId="528428FD" w14:textId="77777777" w:rsidTr="004F4A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665F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1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1E82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2C75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5.88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4611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D18A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5.26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9366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51A0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6.06%</w:t>
            </w:r>
          </w:p>
        </w:tc>
      </w:tr>
      <w:tr w:rsidR="004F4AC5" w:rsidRPr="004F4AC5" w14:paraId="789427D9" w14:textId="77777777" w:rsidTr="004F4A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55CA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2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0518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33FA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7.06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B186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21E5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5.26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1B38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02B1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7.58%</w:t>
            </w:r>
          </w:p>
        </w:tc>
      </w:tr>
      <w:tr w:rsidR="004F4AC5" w:rsidRPr="004F4AC5" w14:paraId="148AEA6E" w14:textId="77777777" w:rsidTr="004F4AC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9B115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14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B5934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A1347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8.24%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8082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8BC7D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E945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8B816" w14:textId="77777777" w:rsidR="004F4AC5" w:rsidRPr="004F4AC5" w:rsidRDefault="004F4AC5" w:rsidP="004F4AC5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4F4AC5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10.61%</w:t>
            </w:r>
          </w:p>
        </w:tc>
      </w:tr>
    </w:tbl>
    <w:p w14:paraId="28913340" w14:textId="6170761A" w:rsidR="001948EE" w:rsidRPr="009F4D58" w:rsidRDefault="004F4AC5" w:rsidP="001948EE">
      <w:pPr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t xml:space="preserve">Total N = 85, </w:t>
      </w:r>
      <w:r w:rsidR="00C20E34">
        <w:rPr>
          <w:rFonts w:eastAsia="Calibri" w:cs="Times New Roman"/>
          <w:szCs w:val="24"/>
          <w:lang w:val="en-GB"/>
        </w:rPr>
        <w:t>DPG</w:t>
      </w:r>
      <w:r>
        <w:rPr>
          <w:rFonts w:eastAsia="Calibri" w:cs="Times New Roman"/>
          <w:szCs w:val="24"/>
          <w:lang w:val="en-GB"/>
        </w:rPr>
        <w:t xml:space="preserve"> N = 19, </w:t>
      </w:r>
      <w:r w:rsidR="00C20E34">
        <w:rPr>
          <w:rFonts w:eastAsia="Calibri" w:cs="Times New Roman"/>
          <w:szCs w:val="24"/>
          <w:lang w:val="en-GB"/>
        </w:rPr>
        <w:t>SDG</w:t>
      </w:r>
      <w:r>
        <w:rPr>
          <w:rFonts w:eastAsia="Calibri" w:cs="Times New Roman"/>
          <w:szCs w:val="24"/>
          <w:lang w:val="en-GB"/>
        </w:rPr>
        <w:t xml:space="preserve"> N = 66</w:t>
      </w:r>
    </w:p>
    <w:p w14:paraId="2FFEB8DE" w14:textId="77777777" w:rsidR="00B205BB" w:rsidRDefault="00B205BB">
      <w:pPr>
        <w:spacing w:before="0" w:line="240" w:lineRule="auto"/>
        <w:jc w:val="left"/>
        <w:rPr>
          <w:rFonts w:eastAsia="Calibri" w:cs="Times New Roman"/>
          <w:b/>
          <w:bCs/>
          <w:szCs w:val="24"/>
          <w:lang w:val="en-GB"/>
        </w:rPr>
      </w:pPr>
      <w:r>
        <w:rPr>
          <w:rFonts w:eastAsia="Calibri" w:cs="Times New Roman"/>
          <w:b/>
          <w:bCs/>
          <w:szCs w:val="24"/>
          <w:lang w:val="en-GB"/>
        </w:rPr>
        <w:br w:type="page"/>
      </w:r>
    </w:p>
    <w:p w14:paraId="18E9DD20" w14:textId="0028370B" w:rsidR="00F754B9" w:rsidRPr="004F4AC5" w:rsidRDefault="00F754B9" w:rsidP="00F754B9">
      <w:pPr>
        <w:rPr>
          <w:rFonts w:eastAsia="Calibri" w:cs="Times New Roman"/>
          <w:b/>
          <w:bCs/>
          <w:szCs w:val="24"/>
          <w:lang w:val="en-GB"/>
        </w:rPr>
      </w:pPr>
      <w:r w:rsidRPr="007B6243">
        <w:rPr>
          <w:rFonts w:eastAsia="Calibri" w:cs="Times New Roman"/>
          <w:b/>
          <w:bCs/>
          <w:szCs w:val="24"/>
          <w:lang w:val="en-GB"/>
        </w:rPr>
        <w:lastRenderedPageBreak/>
        <w:t>Supplemental table 1</w:t>
      </w:r>
      <w:r w:rsidR="00501FFA" w:rsidRPr="007B6243">
        <w:rPr>
          <w:rFonts w:eastAsia="Calibri" w:cs="Times New Roman"/>
          <w:b/>
          <w:bCs/>
          <w:szCs w:val="24"/>
          <w:lang w:val="en-GB"/>
        </w:rPr>
        <w:t>0</w:t>
      </w:r>
      <w:r w:rsidRPr="007B6243">
        <w:rPr>
          <w:rFonts w:eastAsia="Calibri" w:cs="Times New Roman"/>
          <w:b/>
          <w:bCs/>
          <w:szCs w:val="24"/>
          <w:lang w:val="en-GB"/>
        </w:rPr>
        <w:t>: Missingness in PASAT scores across the entire study period</w:t>
      </w:r>
    </w:p>
    <w:tbl>
      <w:tblPr>
        <w:tblW w:w="9721" w:type="dxa"/>
        <w:tblLook w:val="04A0" w:firstRow="1" w:lastRow="0" w:firstColumn="1" w:lastColumn="0" w:noHBand="0" w:noVBand="1"/>
      </w:tblPr>
      <w:tblGrid>
        <w:gridCol w:w="1300"/>
        <w:gridCol w:w="1517"/>
        <w:gridCol w:w="1290"/>
        <w:gridCol w:w="1517"/>
        <w:gridCol w:w="1290"/>
        <w:gridCol w:w="1517"/>
        <w:gridCol w:w="1290"/>
      </w:tblGrid>
      <w:tr w:rsidR="00B205BB" w:rsidRPr="00B205BB" w14:paraId="4EF635AB" w14:textId="77777777" w:rsidTr="00B205B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9BBA" w14:textId="77777777" w:rsidR="00B205BB" w:rsidRPr="00B205BB" w:rsidRDefault="00B205BB" w:rsidP="00B205BB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 </w:t>
            </w:r>
          </w:p>
        </w:tc>
        <w:tc>
          <w:tcPr>
            <w:tcW w:w="2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EDCF" w14:textId="77777777" w:rsidR="00B205BB" w:rsidRPr="00B205BB" w:rsidRDefault="00B205BB" w:rsidP="00B205BB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All participants</w:t>
            </w:r>
          </w:p>
        </w:tc>
        <w:tc>
          <w:tcPr>
            <w:tcW w:w="2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03BA" w14:textId="12E5873E" w:rsidR="00B205BB" w:rsidRPr="00B205BB" w:rsidRDefault="00C20E34" w:rsidP="00B205BB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PSDG</w:t>
            </w:r>
          </w:p>
        </w:tc>
        <w:tc>
          <w:tcPr>
            <w:tcW w:w="2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DD522" w14:textId="77777777" w:rsidR="00B205BB" w:rsidRPr="00B205BB" w:rsidRDefault="00B205BB" w:rsidP="00B205BB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CSIG</w:t>
            </w:r>
          </w:p>
        </w:tc>
      </w:tr>
      <w:tr w:rsidR="00B205BB" w:rsidRPr="00B205BB" w14:paraId="4938A1C4" w14:textId="77777777" w:rsidTr="00B205B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5C36D" w14:textId="77777777" w:rsidR="00B205BB" w:rsidRPr="00B205BB" w:rsidRDefault="00B205BB" w:rsidP="00B205BB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Time point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7126C" w14:textId="77777777" w:rsidR="00B205BB" w:rsidRPr="00B205BB" w:rsidRDefault="00B205BB" w:rsidP="00B205BB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total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AB3AB" w14:textId="77777777" w:rsidR="00B205BB" w:rsidRPr="00B205BB" w:rsidRDefault="00B205BB" w:rsidP="00B205BB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%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B7952" w14:textId="77777777" w:rsidR="00B205BB" w:rsidRPr="00B205BB" w:rsidRDefault="00B205BB" w:rsidP="00B205BB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total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9FC3A" w14:textId="77777777" w:rsidR="00B205BB" w:rsidRPr="00B205BB" w:rsidRDefault="00B205BB" w:rsidP="00B205BB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%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E3B2C" w14:textId="77777777" w:rsidR="00B205BB" w:rsidRPr="00B205BB" w:rsidRDefault="00B205BB" w:rsidP="00B205BB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total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0FBCC" w14:textId="77777777" w:rsidR="00B205BB" w:rsidRPr="00B205BB" w:rsidRDefault="00B205BB" w:rsidP="00B205BB">
            <w:pPr>
              <w:spacing w:before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b/>
                <w:bCs/>
                <w:color w:val="000000"/>
                <w:szCs w:val="24"/>
                <w:lang w:val="en-NO" w:eastAsia="en-GB"/>
              </w:rPr>
              <w:t>Missing (%)</w:t>
            </w:r>
          </w:p>
        </w:tc>
      </w:tr>
      <w:tr w:rsidR="00B205BB" w:rsidRPr="00B205BB" w14:paraId="31E1EEDA" w14:textId="77777777" w:rsidTr="00B205B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C22F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40B8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9CCC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.00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22AA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A474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.00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E808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5857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.00%</w:t>
            </w:r>
          </w:p>
        </w:tc>
      </w:tr>
      <w:tr w:rsidR="00B205BB" w:rsidRPr="00B205BB" w14:paraId="1CDC74D6" w14:textId="77777777" w:rsidTr="00B205B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F497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2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2510" w14:textId="1773EC5A" w:rsidR="00B205BB" w:rsidRPr="00B205BB" w:rsidRDefault="00190865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B958" w14:textId="54672C85" w:rsidR="00B205BB" w:rsidRPr="00B205BB" w:rsidRDefault="00190865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3.03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3957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8650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0.00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7E61" w14:textId="5D8B76EE" w:rsidR="00B205BB" w:rsidRPr="00B205BB" w:rsidRDefault="00190865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4ED8" w14:textId="3C89BA9E" w:rsidR="00B205BB" w:rsidRPr="00B205BB" w:rsidRDefault="00190865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3.39</w:t>
            </w:r>
            <w:r w:rsidR="00B205BB"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%</w:t>
            </w:r>
          </w:p>
        </w:tc>
      </w:tr>
      <w:tr w:rsidR="00B205BB" w:rsidRPr="00B205BB" w14:paraId="5BE8B8D8" w14:textId="77777777" w:rsidTr="00B205B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AEA57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14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CF914" w14:textId="6E4F939B" w:rsidR="00B205BB" w:rsidRPr="00B205BB" w:rsidRDefault="00190865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C3634" w14:textId="3865A967" w:rsidR="00B205BB" w:rsidRPr="00B205BB" w:rsidRDefault="00190865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4.55%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83CBB" w14:textId="77777777" w:rsidR="00B205BB" w:rsidRPr="00B205BB" w:rsidRDefault="00B205BB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EDBF4" w14:textId="78B5C6F8" w:rsidR="00B205BB" w:rsidRPr="00B205BB" w:rsidRDefault="00190865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4.55</w:t>
            </w:r>
            <w:r w:rsidR="00B205BB"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%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8E973" w14:textId="228EEE68" w:rsidR="00B205BB" w:rsidRPr="00B205BB" w:rsidRDefault="00190865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09107" w14:textId="0CC4CD82" w:rsidR="00B205BB" w:rsidRPr="00B205BB" w:rsidRDefault="00190865" w:rsidP="00B205BB">
            <w:pPr>
              <w:spacing w:before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NO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3.39</w:t>
            </w:r>
            <w:r w:rsidR="00B205BB" w:rsidRPr="00B205BB">
              <w:rPr>
                <w:rFonts w:eastAsia="Times New Roman" w:cs="Times New Roman"/>
                <w:color w:val="000000"/>
                <w:szCs w:val="24"/>
                <w:lang w:val="en-NO" w:eastAsia="en-GB"/>
              </w:rPr>
              <w:t>%</w:t>
            </w:r>
          </w:p>
        </w:tc>
      </w:tr>
    </w:tbl>
    <w:p w14:paraId="6567DD9A" w14:textId="65746FB9" w:rsidR="001948EE" w:rsidRPr="009F4D58" w:rsidRDefault="00B205BB" w:rsidP="001948EE">
      <w:pPr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t>PASAT data were only available for n=81 of the total N=85, i.e., there were n=4 systematically missing datasets. Hence the calculations in the table are based on a total sample of n=81, with n=</w:t>
      </w:r>
      <w:r w:rsidR="00190865">
        <w:rPr>
          <w:rFonts w:eastAsia="Calibri" w:cs="Times New Roman"/>
          <w:szCs w:val="24"/>
          <w:lang w:val="en-GB"/>
        </w:rPr>
        <w:t>22</w:t>
      </w:r>
      <w:r>
        <w:rPr>
          <w:rFonts w:eastAsia="Calibri" w:cs="Times New Roman"/>
          <w:szCs w:val="24"/>
          <w:lang w:val="en-GB"/>
        </w:rPr>
        <w:t xml:space="preserve"> </w:t>
      </w:r>
      <w:r w:rsidR="00C20E34">
        <w:rPr>
          <w:rFonts w:eastAsia="Calibri" w:cs="Times New Roman"/>
          <w:szCs w:val="24"/>
          <w:lang w:val="en-GB"/>
        </w:rPr>
        <w:t>PSDG</w:t>
      </w:r>
      <w:r>
        <w:rPr>
          <w:rFonts w:eastAsia="Calibri" w:cs="Times New Roman"/>
          <w:szCs w:val="24"/>
          <w:lang w:val="en-GB"/>
        </w:rPr>
        <w:t xml:space="preserve"> members and n=</w:t>
      </w:r>
      <w:r w:rsidR="00190865">
        <w:rPr>
          <w:rFonts w:eastAsia="Calibri" w:cs="Times New Roman"/>
          <w:szCs w:val="24"/>
          <w:lang w:val="en-GB"/>
        </w:rPr>
        <w:t>59</w:t>
      </w:r>
      <w:r>
        <w:rPr>
          <w:rFonts w:eastAsia="Calibri" w:cs="Times New Roman"/>
          <w:szCs w:val="24"/>
          <w:lang w:val="en-GB"/>
        </w:rPr>
        <w:t xml:space="preserve"> CSIG members.</w:t>
      </w:r>
    </w:p>
    <w:p w14:paraId="06EDA011" w14:textId="77777777" w:rsidR="007D540D" w:rsidRDefault="007D540D">
      <w:pPr>
        <w:spacing w:before="0" w:line="240" w:lineRule="auto"/>
        <w:jc w:val="left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br w:type="page"/>
      </w:r>
    </w:p>
    <w:p w14:paraId="1F93F28E" w14:textId="71CE564E" w:rsidR="007D540D" w:rsidRPr="007D540D" w:rsidRDefault="007D540D" w:rsidP="001948EE">
      <w:pPr>
        <w:rPr>
          <w:rFonts w:eastAsia="Calibri" w:cs="Times New Roman"/>
          <w:b/>
          <w:bCs/>
          <w:sz w:val="32"/>
          <w:szCs w:val="32"/>
          <w:lang w:val="en-GB"/>
        </w:rPr>
      </w:pPr>
      <w:r w:rsidRPr="007D540D">
        <w:rPr>
          <w:rFonts w:eastAsia="Calibri" w:cs="Times New Roman"/>
          <w:b/>
          <w:bCs/>
          <w:sz w:val="32"/>
          <w:szCs w:val="32"/>
          <w:lang w:val="en-GB"/>
        </w:rPr>
        <w:lastRenderedPageBreak/>
        <w:t>Supplemental Figures</w:t>
      </w:r>
    </w:p>
    <w:p w14:paraId="4C1FD18B" w14:textId="445327ED" w:rsidR="00024F58" w:rsidRPr="009F4D58" w:rsidRDefault="00024F58" w:rsidP="00024F58">
      <w:pPr>
        <w:rPr>
          <w:rFonts w:eastAsia="Calibri" w:cs="Times New Roman"/>
          <w:szCs w:val="24"/>
          <w:lang w:val="en-GB"/>
        </w:rPr>
      </w:pPr>
      <w:r w:rsidRPr="009F4D58">
        <w:rPr>
          <w:rFonts w:eastAsia="Calibri" w:cs="Times New Roman"/>
          <w:b/>
          <w:bCs/>
          <w:szCs w:val="24"/>
          <w:lang w:val="en-GB"/>
        </w:rPr>
        <w:t xml:space="preserve">Supplemental Figure </w:t>
      </w:r>
      <w:r>
        <w:rPr>
          <w:rFonts w:eastAsia="Calibri" w:cs="Times New Roman"/>
          <w:b/>
          <w:bCs/>
          <w:szCs w:val="24"/>
          <w:lang w:val="en-GB"/>
        </w:rPr>
        <w:t>1</w:t>
      </w:r>
      <w:r w:rsidRPr="009F4D58">
        <w:rPr>
          <w:rFonts w:eastAsia="Calibri" w:cs="Times New Roman"/>
          <w:b/>
          <w:bCs/>
          <w:szCs w:val="24"/>
          <w:lang w:val="en-GB"/>
        </w:rPr>
        <w:t>: Overview of the measurements of the key variables</w:t>
      </w:r>
      <w:r w:rsidRPr="009F4D58">
        <w:rPr>
          <w:rFonts w:eastAsia="Calibri" w:cs="Times New Roman"/>
          <w:szCs w:val="24"/>
          <w:lang w:val="en-GB"/>
        </w:rPr>
        <w:t>.</w:t>
      </w:r>
    </w:p>
    <w:p w14:paraId="7BB69C9B" w14:textId="77777777" w:rsidR="00024F58" w:rsidRPr="009F4D58" w:rsidRDefault="00024F58" w:rsidP="00024F58">
      <w:pPr>
        <w:rPr>
          <w:rStyle w:val="CommentReference"/>
          <w:rFonts w:cs="Times New Roman"/>
          <w:sz w:val="24"/>
          <w:szCs w:val="24"/>
        </w:rPr>
      </w:pPr>
      <w:r>
        <w:rPr>
          <w:rFonts w:cs="Times New Roman"/>
          <w:noProof/>
          <w:szCs w:val="24"/>
          <w14:ligatures w14:val="standardContextual"/>
        </w:rPr>
        <w:drawing>
          <wp:inline distT="0" distB="0" distL="0" distR="0" wp14:anchorId="1D9D7113" wp14:editId="3C07AD3C">
            <wp:extent cx="5731510" cy="4298950"/>
            <wp:effectExtent l="0" t="0" r="0" b="6350"/>
            <wp:docPr id="9536545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654568" name="Picture 95365456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A099D" w14:textId="5C4E807E" w:rsidR="00024F58" w:rsidRDefault="00024F58" w:rsidP="00024F58">
      <w:pPr>
        <w:rPr>
          <w:rFonts w:eastAsia="Calibri" w:cs="Times New Roman"/>
          <w:szCs w:val="24"/>
          <w:lang w:val="en-GB"/>
        </w:rPr>
      </w:pPr>
      <w:r w:rsidRPr="009F4D58">
        <w:rPr>
          <w:rFonts w:eastAsia="Calibri" w:cs="Times New Roman"/>
          <w:szCs w:val="24"/>
          <w:lang w:val="en-GB"/>
        </w:rPr>
        <w:t>The grey dots represent data points per participant connected by grey lines. The triangles indicate mean values at each session with bootstrapped 95% confidence intervals. The lines indicate a smooth fit with 95% confidence interval for visual purposes. Note: a short-term training effect can be noted in PASAT scores.</w:t>
      </w:r>
    </w:p>
    <w:p w14:paraId="1D331DCF" w14:textId="77777777" w:rsidR="00C20E34" w:rsidRDefault="00C20E34" w:rsidP="00024F58">
      <w:pPr>
        <w:rPr>
          <w:rFonts w:eastAsia="Calibri" w:cs="Times New Roman"/>
          <w:szCs w:val="24"/>
          <w:lang w:val="en-GB"/>
        </w:rPr>
      </w:pPr>
    </w:p>
    <w:p w14:paraId="18A82031" w14:textId="301FCE6C" w:rsidR="0055365E" w:rsidRPr="00420DF3" w:rsidRDefault="00024F58" w:rsidP="00420DF3">
      <w:pPr>
        <w:rPr>
          <w:rFonts w:eastAsia="Calibri" w:cs="Times New Roman"/>
          <w:szCs w:val="24"/>
          <w:lang w:val="en-GB"/>
        </w:rPr>
      </w:pPr>
      <w:r w:rsidRPr="004F5BE0">
        <w:rPr>
          <w:rFonts w:eastAsia="Calibri" w:cs="Times New Roman"/>
          <w:b/>
          <w:bCs/>
          <w:szCs w:val="24"/>
          <w:lang w:val="en-GB"/>
        </w:rPr>
        <w:t>Intraclass correlation (ICC)</w:t>
      </w:r>
      <w:r>
        <w:rPr>
          <w:rFonts w:eastAsia="Calibri" w:cs="Times New Roman"/>
          <w:b/>
          <w:bCs/>
          <w:szCs w:val="24"/>
          <w:lang w:val="en-GB"/>
        </w:rPr>
        <w:t xml:space="preserve">. </w:t>
      </w:r>
      <w:r>
        <w:rPr>
          <w:rFonts w:eastAsia="Calibri" w:cs="Times New Roman"/>
          <w:szCs w:val="24"/>
          <w:lang w:val="en-GB"/>
        </w:rPr>
        <w:t>EDSS (ICC = 0.87 [0.83, 0.91], p = 3.9*10</w:t>
      </w:r>
      <w:r w:rsidRPr="00325DCF">
        <w:rPr>
          <w:rFonts w:eastAsia="Calibri" w:cs="Times New Roman"/>
          <w:szCs w:val="24"/>
          <w:vertAlign w:val="superscript"/>
          <w:lang w:val="en-GB"/>
        </w:rPr>
        <w:t>-48</w:t>
      </w:r>
      <w:r>
        <w:rPr>
          <w:rFonts w:eastAsia="Calibri" w:cs="Times New Roman"/>
          <w:szCs w:val="24"/>
          <w:lang w:val="en-GB"/>
        </w:rPr>
        <w:t>]) and PASAT (ICC = 0.86 [0.80, 0.90], p = 5.8*10</w:t>
      </w:r>
      <w:r w:rsidRPr="00325DCF">
        <w:rPr>
          <w:rFonts w:eastAsia="Calibri" w:cs="Times New Roman"/>
          <w:szCs w:val="24"/>
          <w:vertAlign w:val="superscript"/>
          <w:lang w:val="en-GB"/>
        </w:rPr>
        <w:t>-</w:t>
      </w:r>
      <w:r>
        <w:rPr>
          <w:rFonts w:eastAsia="Calibri" w:cs="Times New Roman"/>
          <w:szCs w:val="24"/>
          <w:vertAlign w:val="superscript"/>
          <w:lang w:val="en-GB"/>
        </w:rPr>
        <w:t>26</w:t>
      </w:r>
      <w:r>
        <w:rPr>
          <w:rFonts w:eastAsia="Calibri" w:cs="Times New Roman"/>
          <w:szCs w:val="24"/>
          <w:lang w:val="en-GB"/>
        </w:rPr>
        <w:t>]) measures showed strong associations across measurements. ICC for brain lesion count (ICC = 0.97 [0.96, 0.98], p = 7.2*10</w:t>
      </w:r>
      <w:r w:rsidRPr="00325DCF">
        <w:rPr>
          <w:rFonts w:eastAsia="Calibri" w:cs="Times New Roman"/>
          <w:szCs w:val="24"/>
          <w:vertAlign w:val="superscript"/>
          <w:lang w:val="en-GB"/>
        </w:rPr>
        <w:t>-</w:t>
      </w:r>
      <w:r>
        <w:rPr>
          <w:rFonts w:eastAsia="Calibri" w:cs="Times New Roman"/>
          <w:szCs w:val="24"/>
          <w:vertAlign w:val="superscript"/>
          <w:lang w:val="en-GB"/>
        </w:rPr>
        <w:t>250</w:t>
      </w:r>
      <w:r>
        <w:rPr>
          <w:rFonts w:eastAsia="Calibri" w:cs="Times New Roman"/>
          <w:szCs w:val="24"/>
          <w:lang w:val="en-GB"/>
        </w:rPr>
        <w:t>]) and volume (ICC = 0.99 [0.98, 0.99], p &lt; 2.23*10</w:t>
      </w:r>
      <w:r w:rsidRPr="00325DCF">
        <w:rPr>
          <w:rFonts w:eastAsia="Calibri" w:cs="Times New Roman"/>
          <w:szCs w:val="24"/>
          <w:vertAlign w:val="superscript"/>
          <w:lang w:val="en-GB"/>
        </w:rPr>
        <w:t>-</w:t>
      </w:r>
      <w:r>
        <w:rPr>
          <w:rFonts w:eastAsia="Calibri" w:cs="Times New Roman"/>
          <w:szCs w:val="24"/>
          <w:vertAlign w:val="superscript"/>
          <w:lang w:val="en-GB"/>
        </w:rPr>
        <w:t>308</w:t>
      </w:r>
      <w:r>
        <w:rPr>
          <w:rFonts w:eastAsia="Calibri" w:cs="Times New Roman"/>
          <w:szCs w:val="24"/>
          <w:lang w:val="en-GB"/>
        </w:rPr>
        <w:t>]) were near-perfect, and good for the corrected brain age gap (ICC = 0.74 [0.63, 0.82], p = 1.6*10</w:t>
      </w:r>
      <w:r w:rsidRPr="00CF245D">
        <w:rPr>
          <w:rFonts w:eastAsia="Calibri" w:cs="Times New Roman"/>
          <w:szCs w:val="24"/>
          <w:vertAlign w:val="superscript"/>
          <w:lang w:val="en-GB"/>
        </w:rPr>
        <w:t>-16</w:t>
      </w:r>
      <w:r>
        <w:rPr>
          <w:rFonts w:eastAsia="Calibri" w:cs="Times New Roman"/>
          <w:szCs w:val="24"/>
          <w:lang w:val="en-GB"/>
        </w:rPr>
        <w:t xml:space="preserve">). While the ICC for </w:t>
      </w:r>
      <w:proofErr w:type="spellStart"/>
      <w:r>
        <w:rPr>
          <w:rFonts w:eastAsia="Calibri" w:cs="Times New Roman"/>
          <w:szCs w:val="24"/>
          <w:lang w:val="en-GB"/>
        </w:rPr>
        <w:t>NfL</w:t>
      </w:r>
      <w:proofErr w:type="spellEnd"/>
      <w:r>
        <w:rPr>
          <w:rFonts w:eastAsia="Calibri" w:cs="Times New Roman"/>
          <w:szCs w:val="24"/>
          <w:lang w:val="en-GB"/>
        </w:rPr>
        <w:t>-levels was good, ICC = 0.83 [0.76, 0.88], p = 9.3*10</w:t>
      </w:r>
      <w:r w:rsidRPr="00325DCF">
        <w:rPr>
          <w:rFonts w:eastAsia="Calibri" w:cs="Times New Roman"/>
          <w:szCs w:val="24"/>
          <w:vertAlign w:val="superscript"/>
          <w:lang w:val="en-GB"/>
        </w:rPr>
        <w:t>-35</w:t>
      </w:r>
      <w:r>
        <w:rPr>
          <w:rFonts w:eastAsia="Calibri" w:cs="Times New Roman"/>
          <w:szCs w:val="24"/>
          <w:lang w:val="en-GB"/>
        </w:rPr>
        <w:t>, CH3L1-levels could not be reliably measured (ICC ≈ 0 [-0.38, 0.30], p = 0.49. The intra-class correlation coefficients were relatively high across measures. The quality-of-life measure with the lowest ICC=0.87 [0.82, 0.97], p = 4.1*10</w:t>
      </w:r>
      <w:r w:rsidRPr="00A842A1">
        <w:rPr>
          <w:rFonts w:eastAsia="Calibri" w:cs="Times New Roman"/>
          <w:szCs w:val="24"/>
          <w:vertAlign w:val="superscript"/>
          <w:lang w:val="en-GB"/>
        </w:rPr>
        <w:t>-3</w:t>
      </w:r>
      <w:r>
        <w:rPr>
          <w:rFonts w:eastAsia="Calibri" w:cs="Times New Roman"/>
          <w:szCs w:val="24"/>
          <w:vertAlign w:val="superscript"/>
          <w:lang w:val="en-GB"/>
        </w:rPr>
        <w:t>9</w:t>
      </w:r>
      <w:r>
        <w:rPr>
          <w:rFonts w:eastAsia="Calibri" w:cs="Times New Roman"/>
          <w:szCs w:val="24"/>
          <w:lang w:val="en-GB"/>
        </w:rPr>
        <w:t xml:space="preserve"> was </w:t>
      </w:r>
      <w:r>
        <w:rPr>
          <w:rFonts w:eastAsia="Calibri" w:cs="Times New Roman"/>
          <w:szCs w:val="24"/>
          <w:lang w:val="en-GB"/>
        </w:rPr>
        <w:lastRenderedPageBreak/>
        <w:t>vitality. Among vitamins, vitamin D presented the lowest ICC = 0.56 [0.38, 0.69], p = 6.2*10</w:t>
      </w:r>
      <w:r w:rsidRPr="00A842A1">
        <w:rPr>
          <w:rFonts w:eastAsia="Calibri" w:cs="Times New Roman"/>
          <w:szCs w:val="24"/>
          <w:vertAlign w:val="superscript"/>
          <w:lang w:val="en-GB"/>
        </w:rPr>
        <w:t>-7</w:t>
      </w:r>
      <w:r>
        <w:rPr>
          <w:rFonts w:eastAsia="Calibri" w:cs="Times New Roman"/>
          <w:szCs w:val="24"/>
          <w:lang w:val="en-GB"/>
        </w:rPr>
        <w:t>, and vitamin A presented the largest ICC = 0.86 [0.80, 0.90], p = 1.4*10</w:t>
      </w:r>
      <w:r w:rsidRPr="00CF7A86">
        <w:rPr>
          <w:rFonts w:eastAsia="Calibri" w:cs="Times New Roman"/>
          <w:szCs w:val="24"/>
          <w:vertAlign w:val="superscript"/>
          <w:lang w:val="en-GB"/>
        </w:rPr>
        <w:t>-37</w:t>
      </w:r>
      <w:r>
        <w:rPr>
          <w:rFonts w:eastAsia="Calibri" w:cs="Times New Roman"/>
          <w:szCs w:val="24"/>
          <w:lang w:val="en-GB"/>
        </w:rPr>
        <w:t>.</w:t>
      </w:r>
      <w:r w:rsidR="0055365E">
        <w:rPr>
          <w:rFonts w:eastAsia="Calibri" w:cs="Times New Roman"/>
          <w:b/>
          <w:bCs/>
          <w:szCs w:val="24"/>
          <w:lang w:val="en-GB"/>
        </w:rPr>
        <w:br w:type="page"/>
      </w:r>
    </w:p>
    <w:p w14:paraId="38C996CD" w14:textId="3E55C948" w:rsidR="001C2A8F" w:rsidRDefault="001C2A8F" w:rsidP="001C2A8F">
      <w:pPr>
        <w:spacing w:before="0" w:line="240" w:lineRule="auto"/>
        <w:jc w:val="left"/>
        <w:rPr>
          <w:rFonts w:eastAsia="Calibri" w:cs="Times New Roman"/>
          <w:b/>
          <w:bCs/>
          <w:szCs w:val="24"/>
          <w:lang w:val="en-GB"/>
        </w:rPr>
      </w:pPr>
      <w:r w:rsidRPr="009F4D58">
        <w:rPr>
          <w:rFonts w:eastAsia="Calibri" w:cs="Times New Roman"/>
          <w:b/>
          <w:bCs/>
          <w:szCs w:val="24"/>
          <w:lang w:val="en-GB"/>
        </w:rPr>
        <w:lastRenderedPageBreak/>
        <w:t xml:space="preserve">Supplemental Figure </w:t>
      </w:r>
      <w:r w:rsidR="00134FA5">
        <w:rPr>
          <w:rFonts w:eastAsia="Calibri" w:cs="Times New Roman"/>
          <w:b/>
          <w:bCs/>
          <w:szCs w:val="24"/>
          <w:lang w:val="en-GB"/>
        </w:rPr>
        <w:t>2</w:t>
      </w:r>
      <w:r>
        <w:rPr>
          <w:rFonts w:eastAsia="Calibri" w:cs="Times New Roman"/>
          <w:b/>
          <w:bCs/>
          <w:szCs w:val="24"/>
          <w:lang w:val="en-GB"/>
        </w:rPr>
        <w:t>: Missingness in the baseline (main analysis) variables</w:t>
      </w:r>
    </w:p>
    <w:p w14:paraId="53514F5D" w14:textId="194131BC" w:rsidR="001C2A8F" w:rsidRDefault="001C2A8F" w:rsidP="000B7027">
      <w:pPr>
        <w:spacing w:before="0" w:line="240" w:lineRule="auto"/>
        <w:jc w:val="left"/>
        <w:rPr>
          <w:lang w:val="en-GB"/>
        </w:rPr>
      </w:pPr>
      <w:r>
        <w:rPr>
          <w:noProof/>
          <w:lang w:val="en-GB"/>
          <w14:ligatures w14:val="standardContextual"/>
        </w:rPr>
        <w:drawing>
          <wp:inline distT="0" distB="0" distL="0" distR="0" wp14:anchorId="751DC891" wp14:editId="45896690">
            <wp:extent cx="5731510" cy="5260975"/>
            <wp:effectExtent l="0" t="0" r="0" b="0"/>
            <wp:docPr id="12913723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372388" name="Picture 129137238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6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09915" w14:textId="02D48469" w:rsidR="00E30818" w:rsidRPr="00D06DA0" w:rsidRDefault="00E30818" w:rsidP="00A04E9B">
      <w:pPr>
        <w:spacing w:before="0" w:line="240" w:lineRule="auto"/>
        <w:jc w:val="left"/>
        <w:rPr>
          <w:rFonts w:eastAsia="Calibri" w:cs="Times New Roman"/>
          <w:szCs w:val="24"/>
          <w:lang w:val="en-US"/>
        </w:rPr>
      </w:pPr>
    </w:p>
    <w:p w14:paraId="3CAC134C" w14:textId="77777777" w:rsidR="00685C6D" w:rsidRPr="00685C6D" w:rsidRDefault="00685C6D" w:rsidP="000B7027">
      <w:pPr>
        <w:spacing w:before="0" w:line="240" w:lineRule="auto"/>
        <w:jc w:val="left"/>
        <w:rPr>
          <w:lang w:val="en-US"/>
        </w:rPr>
      </w:pPr>
    </w:p>
    <w:sectPr w:rsidR="00685C6D" w:rsidRPr="00685C6D" w:rsidSect="000B7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4F0A1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443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6868E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A0E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50E61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AC74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AC6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C7CBA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C290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DAC37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DD578B8"/>
    <w:multiLevelType w:val="multilevel"/>
    <w:tmpl w:val="0C6CC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72152274">
    <w:abstractNumId w:val="9"/>
  </w:num>
  <w:num w:numId="2" w16cid:durableId="1102384664">
    <w:abstractNumId w:val="7"/>
  </w:num>
  <w:num w:numId="3" w16cid:durableId="271011103">
    <w:abstractNumId w:val="6"/>
  </w:num>
  <w:num w:numId="4" w16cid:durableId="2108042437">
    <w:abstractNumId w:val="5"/>
  </w:num>
  <w:num w:numId="5" w16cid:durableId="1732072899">
    <w:abstractNumId w:val="4"/>
  </w:num>
  <w:num w:numId="6" w16cid:durableId="1000279256">
    <w:abstractNumId w:val="8"/>
  </w:num>
  <w:num w:numId="7" w16cid:durableId="1831866819">
    <w:abstractNumId w:val="3"/>
  </w:num>
  <w:num w:numId="8" w16cid:durableId="1830094855">
    <w:abstractNumId w:val="2"/>
  </w:num>
  <w:num w:numId="9" w16cid:durableId="867573138">
    <w:abstractNumId w:val="1"/>
  </w:num>
  <w:num w:numId="10" w16cid:durableId="1923174224">
    <w:abstractNumId w:val="0"/>
  </w:num>
  <w:num w:numId="11" w16cid:durableId="163429306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8EE"/>
    <w:rsid w:val="0000471A"/>
    <w:rsid w:val="00024F58"/>
    <w:rsid w:val="00034AC9"/>
    <w:rsid w:val="000A5323"/>
    <w:rsid w:val="000B7027"/>
    <w:rsid w:val="00134FA5"/>
    <w:rsid w:val="00161878"/>
    <w:rsid w:val="00180488"/>
    <w:rsid w:val="00190865"/>
    <w:rsid w:val="001948EE"/>
    <w:rsid w:val="001C2A8F"/>
    <w:rsid w:val="001E18F6"/>
    <w:rsid w:val="001E442C"/>
    <w:rsid w:val="00211917"/>
    <w:rsid w:val="002516C2"/>
    <w:rsid w:val="002935BC"/>
    <w:rsid w:val="002F3E86"/>
    <w:rsid w:val="00325DCF"/>
    <w:rsid w:val="00342279"/>
    <w:rsid w:val="003F0D36"/>
    <w:rsid w:val="00420DF3"/>
    <w:rsid w:val="00423FF7"/>
    <w:rsid w:val="0044016A"/>
    <w:rsid w:val="004A1CCC"/>
    <w:rsid w:val="004A2DF2"/>
    <w:rsid w:val="004C55F2"/>
    <w:rsid w:val="004F4AC5"/>
    <w:rsid w:val="004F5BE0"/>
    <w:rsid w:val="00501FFA"/>
    <w:rsid w:val="0055365E"/>
    <w:rsid w:val="00572683"/>
    <w:rsid w:val="006020FC"/>
    <w:rsid w:val="006355CE"/>
    <w:rsid w:val="00643C47"/>
    <w:rsid w:val="0065015B"/>
    <w:rsid w:val="00684F5F"/>
    <w:rsid w:val="00685C6D"/>
    <w:rsid w:val="006D2C72"/>
    <w:rsid w:val="006F42FA"/>
    <w:rsid w:val="007343A7"/>
    <w:rsid w:val="00767CBB"/>
    <w:rsid w:val="007A337B"/>
    <w:rsid w:val="007B6243"/>
    <w:rsid w:val="007D540D"/>
    <w:rsid w:val="00895792"/>
    <w:rsid w:val="008D3264"/>
    <w:rsid w:val="00904853"/>
    <w:rsid w:val="00912726"/>
    <w:rsid w:val="009C46D9"/>
    <w:rsid w:val="009C5D02"/>
    <w:rsid w:val="009D6068"/>
    <w:rsid w:val="009F172C"/>
    <w:rsid w:val="00A04E9B"/>
    <w:rsid w:val="00A842A1"/>
    <w:rsid w:val="00AA18BA"/>
    <w:rsid w:val="00AB57BB"/>
    <w:rsid w:val="00AC2299"/>
    <w:rsid w:val="00AD49B7"/>
    <w:rsid w:val="00AD7EAD"/>
    <w:rsid w:val="00AF1147"/>
    <w:rsid w:val="00B205BB"/>
    <w:rsid w:val="00B25E68"/>
    <w:rsid w:val="00B30820"/>
    <w:rsid w:val="00B814B2"/>
    <w:rsid w:val="00BE0D8B"/>
    <w:rsid w:val="00C00495"/>
    <w:rsid w:val="00C20E34"/>
    <w:rsid w:val="00C34332"/>
    <w:rsid w:val="00C370DD"/>
    <w:rsid w:val="00C477D9"/>
    <w:rsid w:val="00CE30CD"/>
    <w:rsid w:val="00CF245D"/>
    <w:rsid w:val="00CF7A86"/>
    <w:rsid w:val="00E27527"/>
    <w:rsid w:val="00E30818"/>
    <w:rsid w:val="00EF49CB"/>
    <w:rsid w:val="00F06534"/>
    <w:rsid w:val="00F068EA"/>
    <w:rsid w:val="00F754B9"/>
    <w:rsid w:val="00F8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4D981"/>
  <w15:chartTrackingRefBased/>
  <w15:docId w15:val="{EBEB2286-F11D-3141-AC50-95CEA8915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8EE"/>
    <w:pPr>
      <w:spacing w:before="120" w:line="360" w:lineRule="auto"/>
      <w:jc w:val="both"/>
    </w:pPr>
    <w:rPr>
      <w:rFonts w:ascii="Times New Roman" w:eastAsiaTheme="minorEastAsia" w:hAnsi="Times New Roman"/>
      <w:kern w:val="0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8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48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48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48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8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8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8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8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8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8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48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948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948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8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8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8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8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8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8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48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8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48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8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48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8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48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8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8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8E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rsid w:val="001948EE"/>
    <w:pPr>
      <w:spacing w:before="100" w:beforeAutospacing="1" w:after="100" w:afterAutospacing="1"/>
    </w:pPr>
  </w:style>
  <w:style w:type="character" w:styleId="Strong">
    <w:name w:val="Strong"/>
    <w:uiPriority w:val="22"/>
    <w:qFormat/>
    <w:rsid w:val="001948EE"/>
    <w:rPr>
      <w:rFonts w:cs="Times New Roman"/>
      <w:b/>
      <w:bCs/>
    </w:rPr>
  </w:style>
  <w:style w:type="character" w:styleId="Hyperlink">
    <w:name w:val="Hyperlink"/>
    <w:uiPriority w:val="99"/>
    <w:rsid w:val="001948EE"/>
    <w:rPr>
      <w:rFonts w:cs="Times New Roman"/>
      <w:color w:val="0000FF"/>
      <w:u w:val="single"/>
    </w:rPr>
  </w:style>
  <w:style w:type="character" w:styleId="Emphasis">
    <w:name w:val="Emphasis"/>
    <w:uiPriority w:val="20"/>
    <w:qFormat/>
    <w:rsid w:val="001948EE"/>
    <w:rPr>
      <w:rFonts w:cs="Times New Roman"/>
      <w:i/>
      <w:iCs/>
    </w:rPr>
  </w:style>
  <w:style w:type="table" w:styleId="TableGrid">
    <w:name w:val="Table Grid"/>
    <w:basedOn w:val="TableNormal"/>
    <w:uiPriority w:val="39"/>
    <w:rsid w:val="001948E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1948EE"/>
    <w:pPr>
      <w:shd w:val="pct15" w:color="auto" w:fill="auto"/>
      <w:spacing w:after="200" w:line="240" w:lineRule="auto"/>
    </w:pPr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948EE"/>
    <w:rPr>
      <w:rFonts w:ascii="Times New Roman" w:eastAsia="Calibri" w:hAnsi="Times New Roman"/>
      <w:kern w:val="0"/>
      <w:sz w:val="18"/>
      <w:szCs w:val="18"/>
      <w:shd w:val="pct15" w:color="auto" w:fill="auto"/>
      <w:lang w:val="en-CA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948E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1948EE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48EE"/>
    <w:rPr>
      <w:color w:val="605E5C"/>
      <w:shd w:val="clear" w:color="auto" w:fill="E1DFDD"/>
    </w:rPr>
  </w:style>
  <w:style w:type="paragraph" w:customStyle="1" w:styleId="Authors">
    <w:name w:val="Authors"/>
    <w:basedOn w:val="Normal"/>
    <w:rsid w:val="001948EE"/>
    <w:pPr>
      <w:spacing w:after="360" w:line="240" w:lineRule="auto"/>
      <w:jc w:val="center"/>
    </w:pPr>
    <w:rPr>
      <w:rFonts w:eastAsia="Times New Roman" w:cs="Times New Roman"/>
      <w:szCs w:val="24"/>
      <w:lang w:val="en-US"/>
    </w:rPr>
  </w:style>
  <w:style w:type="paragraph" w:customStyle="1" w:styleId="Head">
    <w:name w:val="Head"/>
    <w:basedOn w:val="Normal"/>
    <w:rsid w:val="001948EE"/>
    <w:pPr>
      <w:keepNext/>
      <w:spacing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val="en-US"/>
    </w:rPr>
  </w:style>
  <w:style w:type="paragraph" w:customStyle="1" w:styleId="AbstractSummary">
    <w:name w:val="Abstract/Summary"/>
    <w:basedOn w:val="Normal"/>
    <w:rsid w:val="001948EE"/>
    <w:pPr>
      <w:spacing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Paragraph">
    <w:name w:val="Paragraph"/>
    <w:basedOn w:val="Normal"/>
    <w:rsid w:val="001948EE"/>
    <w:pPr>
      <w:spacing w:line="240" w:lineRule="auto"/>
      <w:ind w:firstLine="720"/>
      <w:jc w:val="left"/>
    </w:pPr>
    <w:rPr>
      <w:rFonts w:eastAsia="Times New Roman" w:cs="Times New Roman"/>
      <w:szCs w:val="24"/>
      <w:lang w:val="en-US"/>
    </w:rPr>
  </w:style>
  <w:style w:type="paragraph" w:customStyle="1" w:styleId="Teaser">
    <w:name w:val="Teaser"/>
    <w:basedOn w:val="Normal"/>
    <w:rsid w:val="001948EE"/>
    <w:pPr>
      <w:spacing w:line="240" w:lineRule="auto"/>
      <w:jc w:val="left"/>
    </w:pPr>
    <w:rPr>
      <w:rFonts w:eastAsia="Times New Roman" w:cs="Times New Roman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948E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8EE"/>
    <w:rPr>
      <w:rFonts w:ascii="Times New Roman" w:hAnsi="Times New Roman"/>
      <w:kern w:val="0"/>
      <w:szCs w:val="22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48E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8EE"/>
    <w:rPr>
      <w:rFonts w:ascii="Times New Roman" w:hAnsi="Times New Roman"/>
      <w:kern w:val="0"/>
      <w:szCs w:val="22"/>
      <w:lang w:val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948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48EE"/>
    <w:pPr>
      <w:spacing w:before="0" w:line="240" w:lineRule="auto"/>
      <w:jc w:val="left"/>
    </w:pPr>
    <w:rPr>
      <w:rFonts w:eastAsia="Times New Roman" w:cs="Times New Roman"/>
      <w:sz w:val="20"/>
      <w:szCs w:val="20"/>
      <w:lang w:val="nb-NO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48EE"/>
    <w:rPr>
      <w:rFonts w:ascii="Times New Roman" w:eastAsia="Times New Roman" w:hAnsi="Times New Roman" w:cs="Times New Roman"/>
      <w:kern w:val="0"/>
      <w:sz w:val="20"/>
      <w:szCs w:val="20"/>
      <w:lang w:val="nb-NO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8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8EE"/>
    <w:rPr>
      <w:rFonts w:ascii="Times New Roman" w:eastAsia="Times New Roman" w:hAnsi="Times New Roman" w:cs="Times New Roman"/>
      <w:b/>
      <w:bCs/>
      <w:kern w:val="0"/>
      <w:sz w:val="20"/>
      <w:szCs w:val="20"/>
      <w:lang w:val="nb-NO"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1948EE"/>
    <w:pPr>
      <w:tabs>
        <w:tab w:val="left" w:pos="260"/>
      </w:tabs>
      <w:spacing w:before="0" w:line="480" w:lineRule="auto"/>
      <w:ind w:left="264" w:hanging="264"/>
      <w:jc w:val="left"/>
    </w:pPr>
    <w:rPr>
      <w:rFonts w:eastAsia="Times New Roman" w:cs="Times New Roman"/>
      <w:szCs w:val="24"/>
      <w:lang w:val="nb-NO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48EE"/>
    <w:pPr>
      <w:spacing w:before="0" w:line="240" w:lineRule="auto"/>
      <w:jc w:val="left"/>
    </w:pPr>
    <w:rPr>
      <w:rFonts w:eastAsia="Times New Roman" w:cs="Times New Roman"/>
      <w:sz w:val="20"/>
      <w:szCs w:val="20"/>
      <w:lang w:val="nb-NO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48EE"/>
    <w:rPr>
      <w:rFonts w:ascii="Times New Roman" w:eastAsia="Times New Roman" w:hAnsi="Times New Roman" w:cs="Times New Roman"/>
      <w:kern w:val="0"/>
      <w:sz w:val="20"/>
      <w:szCs w:val="20"/>
      <w:lang w:val="nb-NO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948EE"/>
    <w:rPr>
      <w:vertAlign w:val="superscript"/>
    </w:rPr>
  </w:style>
  <w:style w:type="paragraph" w:styleId="Revision">
    <w:name w:val="Revision"/>
    <w:hidden/>
    <w:uiPriority w:val="99"/>
    <w:semiHidden/>
    <w:rsid w:val="001948EE"/>
    <w:rPr>
      <w:rFonts w:ascii="Times New Roman" w:eastAsia="Times New Roman" w:hAnsi="Times New Roman" w:cs="Times New Roman"/>
      <w:kern w:val="0"/>
      <w:lang w:val="nb-NO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948EE"/>
  </w:style>
  <w:style w:type="character" w:customStyle="1" w:styleId="hljs-deletion">
    <w:name w:val="hljs-deletion"/>
    <w:basedOn w:val="DefaultParagraphFont"/>
    <w:rsid w:val="001948EE"/>
  </w:style>
  <w:style w:type="character" w:customStyle="1" w:styleId="apple-converted-space">
    <w:name w:val="apple-converted-space"/>
    <w:basedOn w:val="DefaultParagraphFont"/>
    <w:rsid w:val="00194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1466</Words>
  <Characters>835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Korbmacher</dc:creator>
  <cp:keywords/>
  <dc:description/>
  <cp:lastModifiedBy>Max Korbmacher</cp:lastModifiedBy>
  <cp:revision>3</cp:revision>
  <dcterms:created xsi:type="dcterms:W3CDTF">2025-08-18T08:01:00Z</dcterms:created>
  <dcterms:modified xsi:type="dcterms:W3CDTF">2025-08-18T13:05:00Z</dcterms:modified>
</cp:coreProperties>
</file>